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212C0" w14:textId="77777777" w:rsidR="00A80D38" w:rsidRPr="001A67E5" w:rsidRDefault="00A80D38" w:rsidP="00A80D38">
      <w:pPr>
        <w:pStyle w:val="Title"/>
        <w:spacing w:line="276" w:lineRule="auto"/>
        <w:jc w:val="center"/>
        <w:rPr>
          <w:rFonts w:asciiTheme="minorHAnsi" w:hAnsiTheme="minorHAnsi"/>
          <w:b/>
          <w:sz w:val="24"/>
        </w:rPr>
      </w:pPr>
      <w:r w:rsidRPr="001A67E5">
        <w:rPr>
          <w:rFonts w:asciiTheme="minorHAnsi" w:hAnsiTheme="minorHAnsi"/>
          <w:b/>
          <w:sz w:val="24"/>
        </w:rPr>
        <w:t>Comparative effectiveness of licensed influenza vaccines in preventing influenza-related medical encounters and hospitalizations in the 2022-2023 influenza season among adults ≥65 years of age</w:t>
      </w:r>
    </w:p>
    <w:p w14:paraId="022242F0" w14:textId="77777777" w:rsidR="00A80D38" w:rsidRPr="004A656C" w:rsidRDefault="00A80D38" w:rsidP="00A80D38">
      <w:pPr>
        <w:rPr>
          <w:rFonts w:cstheme="minorHAnsi"/>
        </w:rPr>
      </w:pPr>
    </w:p>
    <w:p w14:paraId="21191725" w14:textId="4B723352" w:rsidR="00A80D38" w:rsidRPr="004A656C" w:rsidRDefault="00A80D38" w:rsidP="00DD5E90">
      <w:pPr>
        <w:jc w:val="center"/>
        <w:rPr>
          <w:rFonts w:cstheme="minorHAnsi"/>
          <w:b/>
          <w:bCs/>
          <w:sz w:val="24"/>
          <w:szCs w:val="24"/>
        </w:rPr>
      </w:pPr>
      <w:r w:rsidRPr="004A656C">
        <w:rPr>
          <w:rFonts w:cstheme="minorHAnsi"/>
          <w:b/>
          <w:bCs/>
          <w:sz w:val="24"/>
          <w:szCs w:val="24"/>
        </w:rPr>
        <w:t>SUPPLEMENTA</w:t>
      </w:r>
      <w:r w:rsidR="0057271A" w:rsidRPr="004A656C">
        <w:rPr>
          <w:rFonts w:cstheme="minorHAnsi"/>
          <w:b/>
          <w:bCs/>
          <w:sz w:val="24"/>
          <w:szCs w:val="24"/>
        </w:rPr>
        <w:t>RY</w:t>
      </w:r>
      <w:r w:rsidR="00DB1D85" w:rsidRPr="004A656C">
        <w:rPr>
          <w:rFonts w:cstheme="minorHAnsi"/>
          <w:b/>
          <w:bCs/>
          <w:sz w:val="24"/>
          <w:szCs w:val="24"/>
        </w:rPr>
        <w:t xml:space="preserve"> MATERIAL</w:t>
      </w:r>
    </w:p>
    <w:p w14:paraId="2255FDAF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bookmarkStart w:id="0" w:name="_Hlk79393173"/>
    </w:p>
    <w:p w14:paraId="57F1E350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>J</w:t>
      </w:r>
      <w:bookmarkStart w:id="1" w:name="_Hlk103153096"/>
      <w:r w:rsidRPr="004A656C">
        <w:rPr>
          <w:rFonts w:cstheme="minorHAnsi"/>
        </w:rPr>
        <w:t>ennifer H. Ku,</w:t>
      </w:r>
      <w:r w:rsidRPr="004A656C">
        <w:rPr>
          <w:rFonts w:cstheme="minorHAnsi"/>
          <w:vertAlign w:val="superscript"/>
        </w:rPr>
        <w:t>1*</w:t>
      </w:r>
      <w:r w:rsidRPr="004A656C">
        <w:rPr>
          <w:rFonts w:cstheme="minorHAnsi"/>
        </w:rPr>
        <w:t xml:space="preserve"> Emily Rayens,</w:t>
      </w:r>
      <w:r w:rsidRPr="004A656C">
        <w:rPr>
          <w:rFonts w:cstheme="minorHAnsi"/>
          <w:vertAlign w:val="superscript"/>
        </w:rPr>
        <w:t>1*</w:t>
      </w:r>
      <w:r w:rsidRPr="004A656C">
        <w:rPr>
          <w:rFonts w:cstheme="minorHAnsi"/>
        </w:rPr>
        <w:t xml:space="preserve"> Lina S. Sy,</w:t>
      </w:r>
      <w:r w:rsidRPr="004A656C">
        <w:rPr>
          <w:rFonts w:cstheme="minorHAnsi"/>
          <w:vertAlign w:val="superscript"/>
        </w:rPr>
        <w:t>1</w:t>
      </w:r>
      <w:r w:rsidRPr="004A656C">
        <w:rPr>
          <w:rFonts w:cstheme="minorHAnsi"/>
        </w:rPr>
        <w:t xml:space="preserve"> Lei Qian,</w:t>
      </w:r>
      <w:r w:rsidRPr="004A656C">
        <w:rPr>
          <w:rFonts w:cstheme="minorHAnsi"/>
          <w:vertAlign w:val="superscript"/>
        </w:rPr>
        <w:t>1</w:t>
      </w:r>
      <w:r w:rsidRPr="004A656C">
        <w:rPr>
          <w:rFonts w:cstheme="minorHAnsi"/>
        </w:rPr>
        <w:t xml:space="preserve"> Bradley K. Ackerson,</w:t>
      </w:r>
      <w:r w:rsidRPr="004A656C">
        <w:rPr>
          <w:rFonts w:cstheme="minorHAnsi"/>
          <w:vertAlign w:val="superscript"/>
        </w:rPr>
        <w:t>1</w:t>
      </w:r>
      <w:r w:rsidRPr="004A656C">
        <w:rPr>
          <w:rFonts w:cstheme="minorHAnsi"/>
        </w:rPr>
        <w:t xml:space="preserve"> Yi Luo,</w:t>
      </w:r>
      <w:r w:rsidRPr="004A656C">
        <w:rPr>
          <w:rFonts w:cstheme="minorHAnsi"/>
          <w:vertAlign w:val="superscript"/>
        </w:rPr>
        <w:t>1</w:t>
      </w:r>
      <w:r w:rsidRPr="004A656C">
        <w:rPr>
          <w:rFonts w:cstheme="minorHAnsi"/>
        </w:rPr>
        <w:t xml:space="preserve"> Julia E. Tubert,</w:t>
      </w:r>
      <w:r w:rsidRPr="004A656C">
        <w:rPr>
          <w:rFonts w:cstheme="minorHAnsi"/>
          <w:vertAlign w:val="superscript"/>
        </w:rPr>
        <w:t>1</w:t>
      </w:r>
      <w:r w:rsidRPr="004A656C">
        <w:rPr>
          <w:rFonts w:cstheme="minorHAnsi"/>
        </w:rPr>
        <w:t xml:space="preserve"> Gina S. Lee,</w:t>
      </w:r>
      <w:r w:rsidRPr="004A656C">
        <w:rPr>
          <w:rFonts w:cstheme="minorHAnsi"/>
          <w:vertAlign w:val="superscript"/>
        </w:rPr>
        <w:t>1</w:t>
      </w:r>
      <w:r w:rsidRPr="004A656C">
        <w:rPr>
          <w:rFonts w:cstheme="minorHAnsi"/>
        </w:rPr>
        <w:t xml:space="preserve"> Punam P. Modha,</w:t>
      </w:r>
      <w:r w:rsidRPr="004A656C">
        <w:rPr>
          <w:rFonts w:cstheme="minorHAnsi"/>
          <w:vertAlign w:val="superscript"/>
        </w:rPr>
        <w:t>1</w:t>
      </w:r>
      <w:r w:rsidRPr="004A656C">
        <w:rPr>
          <w:rFonts w:cstheme="minorHAnsi"/>
        </w:rPr>
        <w:t xml:space="preserve"> Yoonyoung Park,</w:t>
      </w:r>
      <w:r w:rsidRPr="004A656C">
        <w:rPr>
          <w:rFonts w:cstheme="minorHAnsi"/>
          <w:vertAlign w:val="superscript"/>
        </w:rPr>
        <w:t>2</w:t>
      </w:r>
      <w:r w:rsidRPr="004A656C">
        <w:rPr>
          <w:rFonts w:cstheme="minorHAnsi"/>
        </w:rPr>
        <w:t xml:space="preserve"> Tianyu Sun,</w:t>
      </w:r>
      <w:r w:rsidRPr="004A656C">
        <w:rPr>
          <w:rFonts w:cstheme="minorHAnsi"/>
          <w:vertAlign w:val="superscript"/>
        </w:rPr>
        <w:t>2</w:t>
      </w:r>
      <w:r w:rsidRPr="004A656C">
        <w:rPr>
          <w:rFonts w:cstheme="minorHAnsi"/>
        </w:rPr>
        <w:t xml:space="preserve"> Evan J. Anderson,</w:t>
      </w:r>
      <w:r w:rsidRPr="004A656C">
        <w:rPr>
          <w:rFonts w:cstheme="minorHAnsi"/>
          <w:vertAlign w:val="superscript"/>
        </w:rPr>
        <w:t xml:space="preserve">2 </w:t>
      </w:r>
      <w:r w:rsidRPr="004A656C">
        <w:rPr>
          <w:rFonts w:cstheme="minorHAnsi"/>
        </w:rPr>
        <w:t>Hung Fu Tseng</w:t>
      </w:r>
      <w:r w:rsidRPr="004A656C">
        <w:rPr>
          <w:rFonts w:cstheme="minorHAnsi"/>
          <w:vertAlign w:val="superscript"/>
        </w:rPr>
        <w:t>1,</w:t>
      </w:r>
      <w:bookmarkEnd w:id="0"/>
      <w:r w:rsidRPr="004A656C">
        <w:rPr>
          <w:rFonts w:cstheme="minorHAnsi"/>
          <w:vertAlign w:val="superscript"/>
        </w:rPr>
        <w:t xml:space="preserve">3 </w:t>
      </w:r>
      <w:bookmarkEnd w:id="1"/>
    </w:p>
    <w:p w14:paraId="75AA4B80" w14:textId="77777777" w:rsidR="00A80D38" w:rsidRPr="004A656C" w:rsidRDefault="00A80D38" w:rsidP="00A80D38">
      <w:pPr>
        <w:spacing w:after="0" w:line="360" w:lineRule="auto"/>
        <w:rPr>
          <w:rFonts w:cstheme="minorHAnsi"/>
          <w:b/>
          <w:bCs/>
        </w:rPr>
      </w:pPr>
      <w:r w:rsidRPr="004A656C">
        <w:rPr>
          <w:rFonts w:cstheme="minorHAnsi"/>
          <w:b/>
          <w:bCs/>
        </w:rPr>
        <w:t xml:space="preserve"> </w:t>
      </w:r>
    </w:p>
    <w:p w14:paraId="211F6CBB" w14:textId="77777777" w:rsidR="00A80D38" w:rsidRPr="001A67E5" w:rsidRDefault="00A80D38" w:rsidP="00A80D38">
      <w:pPr>
        <w:spacing w:after="0" w:line="360" w:lineRule="auto"/>
        <w:rPr>
          <w:sz w:val="20"/>
        </w:rPr>
      </w:pPr>
      <w:r w:rsidRPr="001A67E5">
        <w:rPr>
          <w:sz w:val="20"/>
          <w:vertAlign w:val="superscript"/>
        </w:rPr>
        <w:t>1</w:t>
      </w:r>
      <w:bookmarkStart w:id="2" w:name="_Hlk119308513"/>
      <w:r w:rsidRPr="001A67E5">
        <w:rPr>
          <w:sz w:val="20"/>
        </w:rPr>
        <w:t xml:space="preserve">Department of Research and Evaluation, </w:t>
      </w:r>
      <w:bookmarkEnd w:id="2"/>
      <w:r w:rsidRPr="001A67E5">
        <w:rPr>
          <w:sz w:val="20"/>
        </w:rPr>
        <w:t>Kaiser Permanente Southern California, Pasadena, CA 91101, USA</w:t>
      </w:r>
      <w:r w:rsidRPr="001A67E5">
        <w:rPr>
          <w:sz w:val="20"/>
        </w:rPr>
        <w:br/>
      </w:r>
      <w:r w:rsidRPr="001A67E5">
        <w:rPr>
          <w:sz w:val="20"/>
          <w:vertAlign w:val="superscript"/>
        </w:rPr>
        <w:t>2</w:t>
      </w:r>
      <w:r w:rsidRPr="001A67E5">
        <w:rPr>
          <w:sz w:val="20"/>
        </w:rPr>
        <w:t>Moderna Inc., Cambridge, MA 02139, USA</w:t>
      </w:r>
    </w:p>
    <w:p w14:paraId="4D9B05E5" w14:textId="77777777" w:rsidR="00A80D38" w:rsidRPr="001A67E5" w:rsidRDefault="00A80D38" w:rsidP="00A80D38">
      <w:pPr>
        <w:spacing w:after="0" w:line="360" w:lineRule="auto"/>
        <w:rPr>
          <w:sz w:val="20"/>
        </w:rPr>
      </w:pPr>
      <w:r w:rsidRPr="001A67E5">
        <w:rPr>
          <w:sz w:val="20"/>
          <w:vertAlign w:val="superscript"/>
        </w:rPr>
        <w:t>3</w:t>
      </w:r>
      <w:bookmarkStart w:id="3" w:name="_Hlk119308536"/>
      <w:r w:rsidRPr="001A67E5">
        <w:rPr>
          <w:sz w:val="20"/>
        </w:rPr>
        <w:t xml:space="preserve">Department of Health Systems Science, </w:t>
      </w:r>
      <w:bookmarkEnd w:id="3"/>
      <w:r w:rsidRPr="001A67E5">
        <w:rPr>
          <w:sz w:val="20"/>
        </w:rPr>
        <w:t>Kaiser Permanente Bernard J. Tyson School of Medicine, Pasadena, CA 91101, USA</w:t>
      </w:r>
    </w:p>
    <w:p w14:paraId="4F3DF25D" w14:textId="2DE365E0" w:rsidR="00A80D38" w:rsidRPr="001A67E5" w:rsidRDefault="00A80D38" w:rsidP="00A80D38">
      <w:pPr>
        <w:spacing w:after="0" w:line="360" w:lineRule="auto"/>
        <w:rPr>
          <w:sz w:val="20"/>
        </w:rPr>
      </w:pPr>
      <w:r w:rsidRPr="001A67E5">
        <w:rPr>
          <w:sz w:val="20"/>
        </w:rPr>
        <w:t>*Jennifer H. Ku and Emily Rayens contributed equally to this manuscript</w:t>
      </w:r>
      <w:r w:rsidR="00F266A5" w:rsidRPr="001A67E5">
        <w:rPr>
          <w:sz w:val="20"/>
        </w:rPr>
        <w:t xml:space="preserve">. </w:t>
      </w:r>
    </w:p>
    <w:p w14:paraId="18BF515A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</w:p>
    <w:p w14:paraId="42EA1338" w14:textId="77777777" w:rsidR="00A80D38" w:rsidRPr="004A656C" w:rsidRDefault="00A80D38" w:rsidP="00A80D38">
      <w:pPr>
        <w:spacing w:after="0" w:line="360" w:lineRule="auto"/>
        <w:rPr>
          <w:rFonts w:cstheme="minorHAnsi"/>
          <w:b/>
          <w:bCs/>
        </w:rPr>
      </w:pPr>
    </w:p>
    <w:p w14:paraId="7EA0BAFD" w14:textId="77777777" w:rsidR="00A80D38" w:rsidRPr="004A656C" w:rsidRDefault="00A80D38" w:rsidP="00A80D38">
      <w:pPr>
        <w:spacing w:after="0" w:line="360" w:lineRule="auto"/>
        <w:rPr>
          <w:rFonts w:cstheme="minorHAnsi"/>
          <w:b/>
          <w:bCs/>
        </w:rPr>
      </w:pPr>
      <w:r w:rsidRPr="004A656C">
        <w:rPr>
          <w:rFonts w:cstheme="minorHAnsi"/>
          <w:b/>
          <w:bCs/>
        </w:rPr>
        <w:t xml:space="preserve">Corresponding Author: </w:t>
      </w:r>
    </w:p>
    <w:p w14:paraId="77327F2E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>Jennifer H. Ku, PhD MPH</w:t>
      </w:r>
    </w:p>
    <w:p w14:paraId="674610E7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>Kaiser Permanente Southern California, 100 S Los Robles Ave., Pasadena, CA 91101</w:t>
      </w:r>
    </w:p>
    <w:p w14:paraId="06035E3D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>Phone: (626) 564-3464</w:t>
      </w:r>
    </w:p>
    <w:p w14:paraId="4A43085A" w14:textId="77777777" w:rsidR="00A80D38" w:rsidRPr="004A656C" w:rsidRDefault="00A80D38" w:rsidP="00A80D38">
      <w:pPr>
        <w:spacing w:after="0" w:line="360" w:lineRule="auto"/>
        <w:rPr>
          <w:rStyle w:val="Hyperlink"/>
          <w:rFonts w:cstheme="minorHAnsi"/>
        </w:rPr>
      </w:pPr>
      <w:r w:rsidRPr="004A656C">
        <w:rPr>
          <w:rFonts w:cstheme="minorHAnsi"/>
        </w:rPr>
        <w:t>Email:</w:t>
      </w:r>
      <w:r w:rsidRPr="004A656C">
        <w:rPr>
          <w:rFonts w:cstheme="minorHAnsi"/>
          <w:sz w:val="20"/>
          <w:szCs w:val="20"/>
        </w:rPr>
        <w:t xml:space="preserve"> </w:t>
      </w:r>
      <w:hyperlink r:id="rId11" w:history="1">
        <w:r w:rsidRPr="004A656C">
          <w:rPr>
            <w:rStyle w:val="Hyperlink"/>
            <w:rFonts w:cstheme="minorHAnsi"/>
          </w:rPr>
          <w:t>Jen.H.Ku@kp.org</w:t>
        </w:r>
      </w:hyperlink>
    </w:p>
    <w:p w14:paraId="08A43566" w14:textId="77777777" w:rsidR="00A80D38" w:rsidRPr="004A656C" w:rsidRDefault="00A80D38" w:rsidP="00A80D38">
      <w:pPr>
        <w:spacing w:after="0"/>
        <w:rPr>
          <w:rFonts w:cstheme="minorHAnsi"/>
        </w:rPr>
      </w:pPr>
      <w:r w:rsidRPr="004A656C">
        <w:rPr>
          <w:rFonts w:cstheme="minorHAnsi"/>
        </w:rPr>
        <w:t>ORCID: 0000-0001-9469-5875</w:t>
      </w:r>
    </w:p>
    <w:p w14:paraId="1EA12F39" w14:textId="77777777" w:rsidR="00A80D38" w:rsidRPr="004A656C" w:rsidRDefault="00A80D38" w:rsidP="00A80D38">
      <w:pPr>
        <w:spacing w:after="0" w:line="360" w:lineRule="auto"/>
        <w:rPr>
          <w:rFonts w:cstheme="minorHAnsi"/>
          <w:sz w:val="24"/>
          <w:szCs w:val="24"/>
        </w:rPr>
      </w:pPr>
    </w:p>
    <w:p w14:paraId="289D54C8" w14:textId="77777777" w:rsidR="00A80D38" w:rsidRPr="004A656C" w:rsidRDefault="00A80D38" w:rsidP="00A80D38">
      <w:pPr>
        <w:spacing w:after="0" w:line="360" w:lineRule="auto"/>
        <w:rPr>
          <w:rFonts w:cstheme="minorHAnsi"/>
          <w:b/>
        </w:rPr>
      </w:pPr>
      <w:bookmarkStart w:id="4" w:name="_Hlk119308552"/>
      <w:r w:rsidRPr="004A656C">
        <w:rPr>
          <w:rFonts w:cstheme="minorHAnsi"/>
          <w:b/>
        </w:rPr>
        <w:t>Co-corresponding author:</w:t>
      </w:r>
    </w:p>
    <w:p w14:paraId="36CA438A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>Emily Rayens, PhD MPH</w:t>
      </w:r>
    </w:p>
    <w:p w14:paraId="088DD888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>Kaiser Permanente Southern California, 100 S Los Robles Ave., Pasadena, CA 91101</w:t>
      </w:r>
    </w:p>
    <w:p w14:paraId="44B89340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>Phone: (626) 564-3625</w:t>
      </w:r>
    </w:p>
    <w:p w14:paraId="77F5E0C7" w14:textId="77777777" w:rsidR="00A80D38" w:rsidRPr="004A656C" w:rsidRDefault="00A80D38" w:rsidP="00A80D38">
      <w:pPr>
        <w:spacing w:after="0" w:line="360" w:lineRule="auto"/>
        <w:rPr>
          <w:rFonts w:cstheme="minorHAnsi"/>
        </w:rPr>
      </w:pPr>
      <w:r w:rsidRPr="004A656C">
        <w:rPr>
          <w:rFonts w:cstheme="minorHAnsi"/>
        </w:rPr>
        <w:t xml:space="preserve">Email: </w:t>
      </w:r>
      <w:hyperlink r:id="rId12" w:history="1">
        <w:r w:rsidRPr="004A656C">
          <w:rPr>
            <w:rStyle w:val="Hyperlink"/>
            <w:rFonts w:cstheme="minorHAnsi"/>
          </w:rPr>
          <w:t>Emily.X.Rayens@kp.org</w:t>
        </w:r>
      </w:hyperlink>
      <w:r w:rsidRPr="004A656C">
        <w:rPr>
          <w:rFonts w:cstheme="minorHAnsi"/>
        </w:rPr>
        <w:t xml:space="preserve"> </w:t>
      </w:r>
    </w:p>
    <w:p w14:paraId="2EBD2D07" w14:textId="77777777" w:rsidR="00A80D38" w:rsidRPr="004A656C" w:rsidRDefault="00A80D38" w:rsidP="00A80D38">
      <w:pPr>
        <w:spacing w:after="0" w:line="360" w:lineRule="auto"/>
        <w:rPr>
          <w:rStyle w:val="Hyperlink"/>
          <w:rFonts w:cstheme="minorHAnsi"/>
        </w:rPr>
      </w:pPr>
      <w:r w:rsidRPr="004A656C">
        <w:rPr>
          <w:rFonts w:cstheme="minorHAnsi"/>
        </w:rPr>
        <w:t>ORCID: 0000-0003-3369-3475</w:t>
      </w:r>
    </w:p>
    <w:bookmarkEnd w:id="4"/>
    <w:p w14:paraId="372300E4" w14:textId="77777777" w:rsidR="00F53E7A" w:rsidRPr="00F53E7A" w:rsidRDefault="00A80D38">
      <w:pPr>
        <w:rPr>
          <w:rFonts w:cstheme="minorHAnsi"/>
          <w:b/>
          <w:bCs/>
        </w:rPr>
      </w:pPr>
      <w:r w:rsidRPr="004A656C">
        <w:rPr>
          <w:rFonts w:cstheme="minorHAnsi"/>
          <w:b/>
          <w:bCs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14:ligatures w14:val="standardContextual"/>
        </w:rPr>
        <w:id w:val="62966918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4E60856" w14:textId="7051F228" w:rsidR="00F53E7A" w:rsidRDefault="00F53E7A">
          <w:pPr>
            <w:pStyle w:val="TOCHeading"/>
          </w:pPr>
          <w:r>
            <w:t xml:space="preserve">Table of </w:t>
          </w:r>
          <w:r>
            <w:t>Contents</w:t>
          </w:r>
        </w:p>
        <w:p w14:paraId="1AFF1F39" w14:textId="31F60AC5" w:rsidR="004764AF" w:rsidRDefault="00F53E7A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8923701" w:history="1">
            <w:r w:rsidR="004764AF" w:rsidRPr="008F093B">
              <w:rPr>
                <w:rStyle w:val="Hyperlink"/>
                <w:rFonts w:cstheme="minorHAnsi"/>
                <w:b/>
                <w:bCs/>
                <w:noProof/>
              </w:rPr>
              <w:t xml:space="preserve">Supplementary Table 1. </w:t>
            </w:r>
            <w:r w:rsidR="004764AF" w:rsidRPr="008F093B">
              <w:rPr>
                <w:rStyle w:val="Hyperlink"/>
                <w:rFonts w:cstheme="minorHAnsi"/>
                <w:noProof/>
              </w:rPr>
              <w:t>Characteristics of influenza vaccine recipients (≥65 years) by vaccine type (before</w:t>
            </w:r>
            <w:r w:rsidR="004764AF" w:rsidRPr="008F093B">
              <w:rPr>
                <w:rStyle w:val="Hyperlink"/>
                <w:rFonts w:eastAsia="MS PGothic" w:cstheme="minorHAnsi"/>
                <w:noProof/>
                <w:lang w:eastAsia="ja-JP"/>
              </w:rPr>
              <w:t xml:space="preserve"> inverse probability of treatment weighting</w:t>
            </w:r>
            <w:r w:rsidR="004764AF" w:rsidRPr="008F093B">
              <w:rPr>
                <w:rStyle w:val="Hyperlink"/>
                <w:rFonts w:cstheme="minorHAnsi"/>
                <w:noProof/>
              </w:rPr>
              <w:t>)</w:t>
            </w:r>
            <w:r w:rsidR="004764AF">
              <w:rPr>
                <w:noProof/>
                <w:webHidden/>
              </w:rPr>
              <w:tab/>
            </w:r>
            <w:r w:rsidR="004764AF">
              <w:rPr>
                <w:noProof/>
                <w:webHidden/>
              </w:rPr>
              <w:fldChar w:fldCharType="begin"/>
            </w:r>
            <w:r w:rsidR="004764AF">
              <w:rPr>
                <w:noProof/>
                <w:webHidden/>
              </w:rPr>
              <w:instrText xml:space="preserve"> PAGEREF _Toc168923701 \h </w:instrText>
            </w:r>
            <w:r w:rsidR="004764AF">
              <w:rPr>
                <w:noProof/>
                <w:webHidden/>
              </w:rPr>
            </w:r>
            <w:r w:rsidR="004764AF">
              <w:rPr>
                <w:noProof/>
                <w:webHidden/>
              </w:rPr>
              <w:fldChar w:fldCharType="separate"/>
            </w:r>
            <w:r w:rsidR="00D6785B">
              <w:rPr>
                <w:noProof/>
                <w:webHidden/>
              </w:rPr>
              <w:t>3</w:t>
            </w:r>
            <w:r w:rsidR="004764AF">
              <w:rPr>
                <w:noProof/>
                <w:webHidden/>
              </w:rPr>
              <w:fldChar w:fldCharType="end"/>
            </w:r>
          </w:hyperlink>
        </w:p>
        <w:p w14:paraId="485D7EC9" w14:textId="481F504F" w:rsidR="004764AF" w:rsidRDefault="00D86370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8923702" w:history="1">
            <w:r w:rsidR="004764AF" w:rsidRPr="008F093B">
              <w:rPr>
                <w:rStyle w:val="Hyperlink"/>
                <w:rFonts w:cstheme="minorHAnsi"/>
                <w:b/>
                <w:bCs/>
                <w:noProof/>
              </w:rPr>
              <w:t xml:space="preserve">Supplementary Table 2. </w:t>
            </w:r>
            <w:r w:rsidR="004764AF" w:rsidRPr="008F093B">
              <w:rPr>
                <w:rStyle w:val="Hyperlink"/>
                <w:rFonts w:cstheme="minorHAnsi"/>
                <w:noProof/>
              </w:rPr>
              <w:t>Incidence rates and comparative vaccine effectiveness of HD, adjuvanted, and SD cell-based influenza vaccines in preventing influenza-related outcomes, compared to SD egg-based influenza vaccine, among influenza vaccine recipients ≥65 years of age, stratified by age groups</w:t>
            </w:r>
            <w:r w:rsidR="004764AF">
              <w:rPr>
                <w:noProof/>
                <w:webHidden/>
              </w:rPr>
              <w:tab/>
            </w:r>
            <w:r w:rsidR="004764AF">
              <w:rPr>
                <w:noProof/>
                <w:webHidden/>
              </w:rPr>
              <w:fldChar w:fldCharType="begin"/>
            </w:r>
            <w:r w:rsidR="004764AF">
              <w:rPr>
                <w:noProof/>
                <w:webHidden/>
              </w:rPr>
              <w:instrText xml:space="preserve"> PAGEREF _Toc168923702 \h </w:instrText>
            </w:r>
            <w:r w:rsidR="004764AF">
              <w:rPr>
                <w:noProof/>
                <w:webHidden/>
              </w:rPr>
            </w:r>
            <w:r w:rsidR="004764AF">
              <w:rPr>
                <w:noProof/>
                <w:webHidden/>
              </w:rPr>
              <w:fldChar w:fldCharType="separate"/>
            </w:r>
            <w:r w:rsidR="00D6785B">
              <w:rPr>
                <w:noProof/>
                <w:webHidden/>
              </w:rPr>
              <w:t>5</w:t>
            </w:r>
            <w:r w:rsidR="004764AF">
              <w:rPr>
                <w:noProof/>
                <w:webHidden/>
              </w:rPr>
              <w:fldChar w:fldCharType="end"/>
            </w:r>
          </w:hyperlink>
        </w:p>
        <w:p w14:paraId="45D5BDE2" w14:textId="772B2427" w:rsidR="004764AF" w:rsidRDefault="00D86370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8923703" w:history="1">
            <w:r w:rsidR="004764AF" w:rsidRPr="008F093B">
              <w:rPr>
                <w:rStyle w:val="Hyperlink"/>
                <w:rFonts w:cstheme="minorHAnsi"/>
                <w:b/>
                <w:bCs/>
                <w:noProof/>
              </w:rPr>
              <w:t>REFERENCES</w:t>
            </w:r>
            <w:r w:rsidR="004764AF">
              <w:rPr>
                <w:noProof/>
                <w:webHidden/>
              </w:rPr>
              <w:tab/>
            </w:r>
            <w:r w:rsidR="004764AF">
              <w:rPr>
                <w:noProof/>
                <w:webHidden/>
              </w:rPr>
              <w:fldChar w:fldCharType="begin"/>
            </w:r>
            <w:r w:rsidR="004764AF">
              <w:rPr>
                <w:noProof/>
                <w:webHidden/>
              </w:rPr>
              <w:instrText xml:space="preserve"> PAGEREF _Toc168923703 \h </w:instrText>
            </w:r>
            <w:r w:rsidR="004764AF">
              <w:rPr>
                <w:noProof/>
                <w:webHidden/>
              </w:rPr>
            </w:r>
            <w:r w:rsidR="004764AF">
              <w:rPr>
                <w:noProof/>
                <w:webHidden/>
              </w:rPr>
              <w:fldChar w:fldCharType="separate"/>
            </w:r>
            <w:r w:rsidR="00D6785B">
              <w:rPr>
                <w:noProof/>
                <w:webHidden/>
              </w:rPr>
              <w:t>6</w:t>
            </w:r>
            <w:r w:rsidR="004764AF">
              <w:rPr>
                <w:noProof/>
                <w:webHidden/>
              </w:rPr>
              <w:fldChar w:fldCharType="end"/>
            </w:r>
          </w:hyperlink>
        </w:p>
        <w:p w14:paraId="17DABF75" w14:textId="33E27147" w:rsidR="00F53E7A" w:rsidRDefault="00F53E7A">
          <w:r>
            <w:rPr>
              <w:b/>
              <w:bCs/>
              <w:noProof/>
            </w:rPr>
            <w:fldChar w:fldCharType="end"/>
          </w:r>
        </w:p>
      </w:sdtContent>
    </w:sdt>
    <w:p w14:paraId="360DE8C2" w14:textId="3E394BF0" w:rsidR="00F53E7A" w:rsidRPr="00F53E7A" w:rsidRDefault="00F53E7A">
      <w:pPr>
        <w:rPr>
          <w:rFonts w:cstheme="minorHAnsi"/>
          <w:b/>
          <w:bCs/>
        </w:rPr>
      </w:pPr>
      <w:r w:rsidRPr="00F53E7A">
        <w:rPr>
          <w:rFonts w:cstheme="minorHAnsi"/>
          <w:b/>
          <w:bCs/>
        </w:rPr>
        <w:br w:type="page"/>
      </w:r>
    </w:p>
    <w:p w14:paraId="5091BA35" w14:textId="2BFE2510" w:rsidR="000C3A1C" w:rsidRPr="001A67E5" w:rsidRDefault="000C3A1C" w:rsidP="001A67E5">
      <w:pPr>
        <w:pStyle w:val="Heading1"/>
        <w:numPr>
          <w:ilvl w:val="0"/>
          <w:numId w:val="0"/>
        </w:numPr>
        <w:spacing w:before="0" w:line="240" w:lineRule="auto"/>
        <w:rPr>
          <w:rFonts w:asciiTheme="minorHAnsi" w:hAnsiTheme="minorHAnsi"/>
        </w:rPr>
      </w:pPr>
      <w:bookmarkStart w:id="5" w:name="_Toc168646327"/>
      <w:bookmarkStart w:id="6" w:name="_Toc168923701"/>
      <w:bookmarkStart w:id="7" w:name="_Toc162619996"/>
      <w:r w:rsidRPr="004A656C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1. </w:t>
      </w:r>
      <w:r w:rsidRPr="004A656C">
        <w:rPr>
          <w:rFonts w:asciiTheme="minorHAnsi" w:hAnsiTheme="minorHAnsi" w:cstheme="minorHAnsi"/>
          <w:color w:val="auto"/>
          <w:sz w:val="22"/>
          <w:szCs w:val="22"/>
        </w:rPr>
        <w:t>Characteristics of influenza vaccine recipients (≥65 years) by vaccine type</w:t>
      </w:r>
      <w:r w:rsidR="00DD5E90" w:rsidRPr="004A656C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Pr="004A656C">
        <w:rPr>
          <w:rFonts w:asciiTheme="minorHAnsi" w:hAnsiTheme="minorHAnsi" w:cstheme="minorHAnsi"/>
          <w:color w:val="auto"/>
          <w:sz w:val="22"/>
          <w:szCs w:val="22"/>
        </w:rPr>
        <w:t>(before</w:t>
      </w:r>
      <w:r w:rsidRPr="004A656C">
        <w:rPr>
          <w:rFonts w:asciiTheme="minorHAnsi" w:eastAsia="MS PGothic" w:hAnsiTheme="minorHAnsi" w:cstheme="minorHAnsi"/>
          <w:color w:val="auto"/>
          <w:sz w:val="22"/>
          <w:szCs w:val="22"/>
          <w:lang w:eastAsia="ja-JP"/>
        </w:rPr>
        <w:t xml:space="preserve"> inverse probability of treatment weighting</w:t>
      </w:r>
      <w:r w:rsidRPr="004A656C">
        <w:rPr>
          <w:rFonts w:asciiTheme="minorHAnsi" w:hAnsiTheme="minorHAnsi" w:cstheme="minorHAnsi"/>
          <w:color w:val="auto"/>
          <w:sz w:val="22"/>
          <w:szCs w:val="22"/>
        </w:rPr>
        <w:t>)</w:t>
      </w:r>
      <w:bookmarkEnd w:id="5"/>
      <w:bookmarkEnd w:id="6"/>
      <w:bookmarkEnd w:id="7"/>
    </w:p>
    <w:p w14:paraId="01A16ACF" w14:textId="77777777" w:rsidR="000C3A1C" w:rsidRPr="001A67E5" w:rsidRDefault="000C3A1C" w:rsidP="0059635F">
      <w:pPr>
        <w:spacing w:after="0" w:line="240" w:lineRule="auto"/>
        <w:rPr>
          <w:b/>
          <w:sz w:val="19"/>
        </w:rPr>
      </w:pPr>
    </w:p>
    <w:tbl>
      <w:tblPr>
        <w:tblW w:w="10080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10"/>
        <w:gridCol w:w="1800"/>
        <w:gridCol w:w="1550"/>
        <w:gridCol w:w="1440"/>
        <w:gridCol w:w="1330"/>
        <w:gridCol w:w="650"/>
      </w:tblGrid>
      <w:tr w:rsidR="000C3A1C" w:rsidRPr="0059635F" w14:paraId="25814F21" w14:textId="77777777" w:rsidTr="0059635F">
        <w:trPr>
          <w:trHeight w:val="159"/>
        </w:trPr>
        <w:tc>
          <w:tcPr>
            <w:tcW w:w="3310" w:type="dxa"/>
            <w:vMerge w:val="restart"/>
            <w:vAlign w:val="center"/>
          </w:tcPr>
          <w:p w14:paraId="288B3BBA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07F0EB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Reference group</w:t>
            </w: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14:paraId="25642DA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Comparison groups</w:t>
            </w:r>
          </w:p>
        </w:tc>
        <w:tc>
          <w:tcPr>
            <w:tcW w:w="650" w:type="dxa"/>
            <w:vMerge w:val="restart"/>
            <w:shd w:val="clear" w:color="auto" w:fill="auto"/>
            <w:vAlign w:val="center"/>
          </w:tcPr>
          <w:p w14:paraId="0F3927F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ASD</w:t>
            </w:r>
          </w:p>
          <w:p w14:paraId="1EBF21D3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</w:p>
        </w:tc>
      </w:tr>
      <w:tr w:rsidR="000C3A1C" w:rsidRPr="0059635F" w14:paraId="7D7738D6" w14:textId="77777777" w:rsidTr="00D6785B">
        <w:trPr>
          <w:trHeight w:val="170"/>
        </w:trPr>
        <w:tc>
          <w:tcPr>
            <w:tcW w:w="3310" w:type="dxa"/>
            <w:vMerge/>
            <w:vAlign w:val="center"/>
          </w:tcPr>
          <w:p w14:paraId="6CC576A8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E660AC8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  <w:r w:rsidRPr="001A67E5">
              <w:rPr>
                <w:b/>
                <w:kern w:val="0"/>
                <w:sz w:val="19"/>
                <w14:ligatures w14:val="none"/>
              </w:rPr>
              <w:t>SD Egg-based</w:t>
            </w:r>
          </w:p>
          <w:p w14:paraId="5BB88F5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n=69,006</w:t>
            </w:r>
          </w:p>
        </w:tc>
        <w:tc>
          <w:tcPr>
            <w:tcW w:w="1550" w:type="dxa"/>
            <w:shd w:val="clear" w:color="auto" w:fill="auto"/>
            <w:vAlign w:val="center"/>
            <w:hideMark/>
          </w:tcPr>
          <w:p w14:paraId="525F0F96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  <w:r w:rsidRPr="001A67E5">
              <w:rPr>
                <w:b/>
                <w:kern w:val="0"/>
                <w:sz w:val="19"/>
                <w14:ligatures w14:val="none"/>
              </w:rPr>
              <w:t>High dose</w:t>
            </w:r>
          </w:p>
          <w:p w14:paraId="23E5BC5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n=370,54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764C90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  <w:r w:rsidRPr="001A67E5">
              <w:rPr>
                <w:b/>
                <w:kern w:val="0"/>
                <w:sz w:val="19"/>
                <w14:ligatures w14:val="none"/>
              </w:rPr>
              <w:t>Adjuvanted</w:t>
            </w:r>
          </w:p>
          <w:p w14:paraId="386401A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n=23,50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FA17A73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  <w:r w:rsidRPr="001A67E5">
              <w:rPr>
                <w:b/>
                <w:kern w:val="0"/>
                <w:sz w:val="19"/>
                <w14:ligatures w14:val="none"/>
              </w:rPr>
              <w:t>SD Cell-based</w:t>
            </w:r>
          </w:p>
          <w:p w14:paraId="20E392D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n=32,062</w:t>
            </w:r>
          </w:p>
        </w:tc>
        <w:tc>
          <w:tcPr>
            <w:tcW w:w="650" w:type="dxa"/>
            <w:vMerge/>
            <w:vAlign w:val="center"/>
            <w:hideMark/>
          </w:tcPr>
          <w:p w14:paraId="55857F7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5C5DE0B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61CC76AE" w14:textId="77777777" w:rsidR="000C3A1C" w:rsidRPr="001A67E5" w:rsidRDefault="000C3A1C" w:rsidP="0059635F">
            <w:pPr>
              <w:spacing w:after="0" w:line="240" w:lineRule="auto"/>
              <w:rPr>
                <w:b/>
                <w:sz w:val="19"/>
              </w:rPr>
            </w:pPr>
            <w:r w:rsidRPr="001A67E5">
              <w:rPr>
                <w:b/>
                <w:sz w:val="19"/>
              </w:rPr>
              <w:t>Demographic characteristic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BF1E4AC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9DE972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5A09B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832803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46D078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C0D025F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02E42158" w14:textId="77777777" w:rsidR="000C3A1C" w:rsidRPr="001A67E5" w:rsidRDefault="000C3A1C" w:rsidP="0059635F">
            <w:pPr>
              <w:spacing w:after="0" w:line="240" w:lineRule="auto"/>
              <w:rPr>
                <w:b/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Age at index date, year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DFDC2D" w14:textId="77777777" w:rsidR="000C3A1C" w:rsidRPr="001A67E5" w:rsidRDefault="000C3A1C" w:rsidP="0059635F">
            <w:pPr>
              <w:spacing w:after="0" w:line="240" w:lineRule="auto"/>
              <w:jc w:val="center"/>
              <w:rPr>
                <w:b/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B0E6E7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B0739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34FEE9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C8100EA" w14:textId="77777777" w:rsidR="000C3A1C" w:rsidRPr="001A67E5" w:rsidRDefault="000C3A1C" w:rsidP="001A67E5">
            <w:pPr>
              <w:spacing w:after="0" w:line="240" w:lineRule="auto"/>
              <w:jc w:val="center"/>
              <w:rPr>
                <w:sz w:val="19"/>
              </w:rPr>
            </w:pPr>
            <w:r w:rsidRPr="001A67E5">
              <w:rPr>
                <w:sz w:val="19"/>
              </w:rPr>
              <w:t>0.255</w:t>
            </w:r>
          </w:p>
        </w:tc>
      </w:tr>
      <w:tr w:rsidR="000C3A1C" w:rsidRPr="0059635F" w14:paraId="2C45D1BB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7A20EFE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mean (standard deviation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A007E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3.30 (6.8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25CB99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4.63 (7.0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48629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3.39 (6.83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5FB366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5.08 (7.1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1635F2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78EC2174" w14:textId="77777777" w:rsidTr="0059635F">
        <w:trPr>
          <w:trHeight w:val="69"/>
        </w:trPr>
        <w:tc>
          <w:tcPr>
            <w:tcW w:w="3310" w:type="dxa"/>
            <w:vAlign w:val="center"/>
          </w:tcPr>
          <w:p w14:paraId="0D8BAAC2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median (Q1, Q3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22945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72 (68, 7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3A0B7F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73 (69, 7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BEAF6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72 (68, 78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95C34D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74 (69, 7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16348C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6BCB0A7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5CC6890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min, max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DD414E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5, 104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C32014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5, 11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67350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5, 103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36AA85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5, 104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DC8ADB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6DB03D94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7FD1BD79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Age at index date, year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5EBDC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9A22CB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D9A4AA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32E271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C9F1332" w14:textId="77777777" w:rsidR="000C3A1C" w:rsidRPr="001A67E5" w:rsidRDefault="000C3A1C" w:rsidP="001A67E5">
            <w:pPr>
              <w:spacing w:after="0" w:line="240" w:lineRule="auto"/>
              <w:jc w:val="center"/>
              <w:rPr>
                <w:sz w:val="19"/>
              </w:rPr>
            </w:pPr>
            <w:r w:rsidRPr="001A67E5">
              <w:rPr>
                <w:sz w:val="19"/>
              </w:rPr>
              <w:t>0.216</w:t>
            </w:r>
          </w:p>
        </w:tc>
      </w:tr>
      <w:tr w:rsidR="000C3A1C" w:rsidRPr="0059635F" w14:paraId="23317501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D373D7F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65-7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B3EE5C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3,647 (63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7032AA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06,737 (55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87938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0,065 (62.6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F341DA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2,378 (52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D6267B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1FE17D1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3B627092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≥7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A85564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5,359 (36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84B8EF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63,806 (44.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B8D49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,997 (37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EC0F26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,130 (47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B1F7CA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739DFC7" w14:textId="77777777" w:rsidTr="001A67E5">
        <w:trPr>
          <w:trHeight w:val="60"/>
        </w:trPr>
        <w:tc>
          <w:tcPr>
            <w:tcW w:w="3310" w:type="dxa"/>
            <w:vAlign w:val="center"/>
          </w:tcPr>
          <w:p w14:paraId="7BE47E38" w14:textId="77777777" w:rsidR="000C3A1C" w:rsidRPr="001A67E5" w:rsidRDefault="000C3A1C" w:rsidP="0059635F">
            <w:pPr>
              <w:spacing w:after="0" w:line="240" w:lineRule="auto"/>
              <w:rPr>
                <w:sz w:val="19"/>
              </w:rPr>
            </w:pPr>
            <w:r w:rsidRPr="001A67E5">
              <w:rPr>
                <w:sz w:val="19"/>
              </w:rPr>
              <w:t>Sex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7CB2D9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8A1E93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7D465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EFF48A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292DD21" w14:textId="77777777" w:rsidR="000C3A1C" w:rsidRPr="001A67E5" w:rsidRDefault="000C3A1C" w:rsidP="001A67E5">
            <w:pPr>
              <w:spacing w:after="0" w:line="240" w:lineRule="auto"/>
              <w:jc w:val="center"/>
              <w:rPr>
                <w:sz w:val="19"/>
              </w:rPr>
            </w:pPr>
            <w:r w:rsidRPr="001A67E5">
              <w:rPr>
                <w:sz w:val="19"/>
              </w:rPr>
              <w:t>0.105</w:t>
            </w:r>
          </w:p>
        </w:tc>
      </w:tr>
      <w:tr w:rsidR="000C3A1C" w:rsidRPr="0059635F" w14:paraId="07696499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624AB640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Femal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73EA7B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8,532 (55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9B5EC7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03,472 (54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3DF6F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940 (56.0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B3811C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,896 (50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10E29E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18B00778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7144FC79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Mal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E96A55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0,474 (44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450FBE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67,071 (45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1DCA0E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4,122 (44.0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815FC4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,612 (49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E7D519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5D4847A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341B3281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Race/Ethnicity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26D434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4BAA80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7CDC97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CB6FD1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3198A1F" w14:textId="77777777" w:rsidR="000C3A1C" w:rsidRPr="001A67E5" w:rsidRDefault="000C3A1C" w:rsidP="001A67E5">
            <w:pPr>
              <w:spacing w:after="0" w:line="240" w:lineRule="auto"/>
              <w:jc w:val="center"/>
              <w:rPr>
                <w:sz w:val="19"/>
              </w:rPr>
            </w:pPr>
            <w:r w:rsidRPr="001A67E5">
              <w:rPr>
                <w:sz w:val="19"/>
              </w:rPr>
              <w:t>0.155</w:t>
            </w:r>
          </w:p>
        </w:tc>
      </w:tr>
      <w:tr w:rsidR="000C3A1C" w:rsidRPr="0059635F" w14:paraId="37B461EA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54EB2585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Non-Hispanic Whit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0B3A0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9,807 (43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5BF03A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3,890 (46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FBEBF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3,560 (42.3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A985BD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,846 (50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20728C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138AA36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E1D1F02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Non-Hispanic Black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3B50C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993 (10.1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4963C2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9,671 (8.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8E92E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359 (7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2A6E05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079 (8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6F85DF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15E18D2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65E6B45A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Hispanic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A1DF9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0,949 (30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30CCB6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4,804 (28.3%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E4E75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,912 (34.0%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48AFCA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421 (27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30B3E3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2B9D2FE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21EB188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Non-Hispanic Asia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3184CD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911 (12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64848C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9,927 (13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E1D5D2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,223 (13.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78C617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335 (9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84BFA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663E11F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3DE04C6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Other/Unknow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DF644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346 (3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517E53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2,251 (3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0C169D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008 (3.1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70718E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27 (3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6542D8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CC67315" w14:textId="77777777" w:rsidTr="0059635F">
        <w:trPr>
          <w:trHeight w:val="332"/>
        </w:trPr>
        <w:tc>
          <w:tcPr>
            <w:tcW w:w="3310" w:type="dxa"/>
            <w:vAlign w:val="center"/>
          </w:tcPr>
          <w:p w14:paraId="50C041DF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Medicaid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AABD92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,521 (6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DB6C8D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2,117 (6.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44D7D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312 (7.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41A5D1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459 (6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271A4A7" w14:textId="77777777" w:rsidR="000C3A1C" w:rsidRPr="001A67E5" w:rsidRDefault="000C3A1C" w:rsidP="001A67E5">
            <w:pPr>
              <w:spacing w:after="0" w:line="240" w:lineRule="auto"/>
              <w:jc w:val="center"/>
              <w:rPr>
                <w:sz w:val="19"/>
              </w:rPr>
            </w:pPr>
            <w:r w:rsidRPr="001A67E5">
              <w:rPr>
                <w:sz w:val="19"/>
              </w:rPr>
              <w:t>0.026</w:t>
            </w:r>
          </w:p>
        </w:tc>
      </w:tr>
      <w:tr w:rsidR="000C3A1C" w:rsidRPr="0059635F" w14:paraId="15020489" w14:textId="77777777" w:rsidTr="0059635F">
        <w:trPr>
          <w:trHeight w:val="530"/>
        </w:trPr>
        <w:tc>
          <w:tcPr>
            <w:tcW w:w="3310" w:type="dxa"/>
            <w:vAlign w:val="center"/>
          </w:tcPr>
          <w:p w14:paraId="2439D35C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Neighborhood median household incom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96E250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18F1E4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A89BED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16A522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6DDC601" w14:textId="77777777" w:rsidR="000C3A1C" w:rsidRPr="001A67E5" w:rsidRDefault="000C3A1C" w:rsidP="001A67E5">
            <w:pPr>
              <w:spacing w:after="0" w:line="240" w:lineRule="auto"/>
              <w:jc w:val="center"/>
              <w:rPr>
                <w:sz w:val="19"/>
              </w:rPr>
            </w:pPr>
            <w:r w:rsidRPr="001A67E5">
              <w:rPr>
                <w:sz w:val="19"/>
              </w:rPr>
              <w:t>0.074</w:t>
            </w:r>
          </w:p>
        </w:tc>
      </w:tr>
      <w:tr w:rsidR="000C3A1C" w:rsidRPr="0059635F" w14:paraId="79DA0EC1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0974AC07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&lt;$40,0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BF83B1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283 (1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D00DF0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527 (1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79671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78 (1.5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D758D4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69 (2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1B9395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BF074FC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3D74F2E1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$40,000-$59,99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A9689D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,285 (13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C31D5D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4,455 (12.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E66F4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,707 (14.7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948CC0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901 (12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8C796C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4ECFEE60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2C4CAD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$60,000-$79,999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2A5F45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4,266 (20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39B98D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2,414 (19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342D41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,312 (22.8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5CF060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413 (23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2269FD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7FC7ECB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9F8B3EA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≥$80,00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1AE61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3,942 (63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3F997C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47,094 (66.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941B47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9,460 (60.7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8B62CE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4,630 (62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FE464D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7971DCCA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C98F5B5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Unknow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316F0E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30 (0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2259B9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053 (0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7CE2A5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5 (0.3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B3A766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5 (0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CDD863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6C90172F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20302D2B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Smoking</w:t>
            </w:r>
            <w:r w:rsidRPr="001A67E5">
              <w:rPr>
                <w:sz w:val="19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4180C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2F6D21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1E6E7B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254412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5536D2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76496FF3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6ED65CFC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0BA139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9,525 (71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D8DDB1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65,327 (71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61C239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3,209 (72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08EC82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6,251 (69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0A147B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0.104</w:t>
            </w:r>
          </w:p>
        </w:tc>
      </w:tr>
      <w:tr w:rsidR="000C3A1C" w:rsidRPr="0059635F" w14:paraId="595A7760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7A58C545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A94DBF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941 (26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BC8060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6,721 (26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9BE5D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262 (25.8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ECDB5B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330 (26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4C1C97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1DFA348A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7EA290F6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Unknow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A02D9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540 (2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5010BC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495 (2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42DFE6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91 (1.8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384995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27 (3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0FB911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46D7079B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22BE5E69" w14:textId="77777777" w:rsidR="000C3A1C" w:rsidRPr="001A67E5" w:rsidRDefault="000C3A1C" w:rsidP="0059635F">
            <w:pPr>
              <w:spacing w:after="0" w:line="240" w:lineRule="auto"/>
              <w:rPr>
                <w:b/>
                <w:sz w:val="19"/>
              </w:rPr>
            </w:pPr>
            <w:r w:rsidRPr="001A67E5">
              <w:rPr>
                <w:b/>
                <w:sz w:val="19"/>
              </w:rPr>
              <w:t xml:space="preserve">Clinical characteristics 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C38B88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70C4A2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D862AC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F235E3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AE1787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AAA6E04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424B9CC0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Body mass index</w:t>
            </w:r>
            <w:r w:rsidRPr="001A67E5">
              <w:rPr>
                <w:sz w:val="19"/>
                <w:vertAlign w:val="superscript"/>
              </w:rPr>
              <w:t>a</w:t>
            </w:r>
            <w:r w:rsidRPr="001A67E5">
              <w:rPr>
                <w:sz w:val="19"/>
              </w:rPr>
              <w:t>, kg/m</w:t>
            </w:r>
            <w:r w:rsidRPr="001A67E5">
              <w:rPr>
                <w:sz w:val="19"/>
                <w:vertAlign w:val="superscript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9C94A9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A40533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C500D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0BE9AE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B49D62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0.103</w:t>
            </w:r>
          </w:p>
        </w:tc>
      </w:tr>
      <w:tr w:rsidR="000C3A1C" w:rsidRPr="0059635F" w14:paraId="6FFADCE3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674B57FB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&lt;18.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07B31C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026 (1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1320B0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827 (1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DD833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83 (1.5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8001BB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00 (1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733240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73CF2A3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05F8EC53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18.5 - &lt;25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98EE95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8,371 (26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A9BA45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5,988 (28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FCC51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458 (26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F211C1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379 (27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440064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EC77C8E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383516D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25 - &lt;3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7B9A50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4,395 (35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7FCA12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30,035 (35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BE79E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,385 (35.5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35789F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115 (34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0552DB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916E0A1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06021A79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≥3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9BE40F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2,539 (32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2D00A1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2,476 (30.4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21036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,702 (33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78D675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,217 (30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6C1EFB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4715697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5DB4587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Unknow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AB23D6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675 (3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2EB258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5,217 (4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0CCA2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034 (3.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FB4D10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397 (5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6C4BC1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18FD2BDB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7B139F37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Charlson comorbidity score</w:t>
            </w:r>
            <w:r w:rsidRPr="001A67E5">
              <w:rPr>
                <w:sz w:val="19"/>
                <w:vertAlign w:val="superscript"/>
              </w:rPr>
              <w:t>b,c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AD0024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8F557F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3C21E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8EC805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4046E0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0.102</w:t>
            </w:r>
          </w:p>
        </w:tc>
      </w:tr>
      <w:tr w:rsidR="000C3A1C" w:rsidRPr="0059635F" w14:paraId="5482109D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43881DF7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F2696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2,620 (32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9C2FBC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7,155 (31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42975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,236 (31.9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DB5342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831 (29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B9EC1E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64B0D135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CC43260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DCD507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3,995 (20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894929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5,124 (20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6C7740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553 (20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CBB28F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,471 (19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31EEE8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7E414FDC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6E56D23E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≥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CC754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2,391 (46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5BB2BA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8,264 (48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885CAB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5,273 (47.6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FBE47F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2,206 (51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1DB89C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4BD48F26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2AA1B072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Frailty index</w:t>
            </w:r>
            <w:r w:rsidRPr="001A67E5">
              <w:rPr>
                <w:sz w:val="19"/>
                <w:vertAlign w:val="superscript"/>
              </w:rPr>
              <w:t>b,d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FAD34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C87A6F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1DA56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B5F3F6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0111EB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0.124</w:t>
            </w:r>
          </w:p>
        </w:tc>
      </w:tr>
      <w:tr w:rsidR="000C3A1C" w:rsidRPr="0059635F" w14:paraId="7158C75B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34848CE2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Quartile 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1D790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240 (25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1B964A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3,298 (25.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57235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,736 (24.1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9F3EEA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478 (23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E17C7C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66C5B515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75E4DDC6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Quartile 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81CEE8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761 (25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8F7F67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2,560 (25.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BB7981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102 (25.3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D516D4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389 (22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7DB652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9E76F5B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49C0CDE1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Quartile 3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4A7161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416 (25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9084D8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2,349 (24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E92D23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199 (25.6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1984FB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813 (24.7%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B370C8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69AEDD84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2EA7BC45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Quartile 4, most frail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3EE5E1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6,589 (24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A9D371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2,336 (24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57E60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025 (25.0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32108A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828 (29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556455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82A6171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7474F2A8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Chronic diseases</w:t>
            </w:r>
            <w:r w:rsidRPr="001A67E5">
              <w:rPr>
                <w:sz w:val="19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58E11D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64F33D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852EB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B5E6B3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043E80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55302FB1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7CE8E54B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lastRenderedPageBreak/>
              <w:t xml:space="preserve">  Kidney diseas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DB165C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2,754 (18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999928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3,386 (19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39710B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927 (18.5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5694E3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199 (22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3EA78F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90</w:t>
            </w:r>
          </w:p>
        </w:tc>
      </w:tr>
      <w:tr w:rsidR="000C3A1C" w:rsidRPr="0059635F" w14:paraId="7B36C55E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34A27277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Heart diseas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0E1EE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649 (9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3C4CF1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8,019 (10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04AC97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026 (9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02038C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881 (12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F2EA32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84</w:t>
            </w:r>
          </w:p>
        </w:tc>
      </w:tr>
      <w:tr w:rsidR="000C3A1C" w:rsidRPr="0059635F" w14:paraId="0D6099B2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7F3EA70C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Liver diseas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19B79F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717 (5.4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4A29CE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8,422 (5.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D6AD94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738 (5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71F81C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300 (5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EC3174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19</w:t>
            </w:r>
          </w:p>
        </w:tc>
      </w:tr>
      <w:tr w:rsidR="000C3A1C" w:rsidRPr="0059635F" w14:paraId="4D4C894A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4DF4FD28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Diabet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AA0C9E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2,269 (32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56EDC7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6,660 (31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90BAB0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,772 (33.6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FABF19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,608 (32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25F4E5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28</w:t>
            </w:r>
          </w:p>
        </w:tc>
      </w:tr>
      <w:tr w:rsidR="000C3A1C" w:rsidRPr="0059635F" w14:paraId="2C0B038B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0C3BAC22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Immunocompromised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8475C6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896 (5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4B1DE2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0,404 (5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A3364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730 (5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E656A8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592 (6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3B3994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47</w:t>
            </w:r>
          </w:p>
        </w:tc>
      </w:tr>
      <w:tr w:rsidR="000C3A1C" w:rsidRPr="0059635F" w14:paraId="0E6A38CD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3D93B66D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Respiratory conditions</w:t>
            </w:r>
            <w:r w:rsidRPr="001A67E5">
              <w:rPr>
                <w:sz w:val="19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6CA3FA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7F8AB2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9CAEDE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916998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30DAB1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BAFEB81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1C11CBF8" w14:textId="2BDA1DD1" w:rsidR="000C3A1C" w:rsidRPr="001A67E5" w:rsidRDefault="000C3A1C" w:rsidP="0059635F">
            <w:pPr>
              <w:spacing w:after="0" w:line="240" w:lineRule="auto"/>
              <w:ind w:left="165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Chronic obstructive pulmonary disease, chronic bronchitis, or emphysem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1CAA51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161 (7.5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62D0FF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9,599 (8.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9CA6D0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336 (7.3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5C6119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132 (9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A9CC7F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58</w:t>
            </w:r>
          </w:p>
        </w:tc>
      </w:tr>
      <w:tr w:rsidR="000C3A1C" w:rsidRPr="0059635F" w14:paraId="50010B0D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66EA841C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Asthma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DB149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788 (9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8B2C13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5,312 (9.5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CAA862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231 (10.1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4E9BB6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456 (10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5C7E09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20</w:t>
            </w:r>
          </w:p>
        </w:tc>
      </w:tr>
      <w:tr w:rsidR="000C3A1C" w:rsidRPr="0059635F" w14:paraId="42C239E0" w14:textId="77777777" w:rsidTr="001A67E5">
        <w:trPr>
          <w:trHeight w:val="182"/>
        </w:trPr>
        <w:tc>
          <w:tcPr>
            <w:tcW w:w="3310" w:type="dxa"/>
            <w:vAlign w:val="center"/>
          </w:tcPr>
          <w:p w14:paraId="5311E303" w14:textId="1AA247CF" w:rsidR="000C3A1C" w:rsidRPr="001A67E5" w:rsidRDefault="000C3A1C" w:rsidP="0059635F">
            <w:pPr>
              <w:spacing w:after="0" w:line="240" w:lineRule="auto"/>
              <w:rPr>
                <w:b/>
                <w:sz w:val="19"/>
              </w:rPr>
            </w:pPr>
            <w:r w:rsidRPr="001A67E5">
              <w:rPr>
                <w:b/>
                <w:sz w:val="19"/>
              </w:rPr>
              <w:t>Healthcare utiliz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3EDC8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69E28B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C8CC50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F6F817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3C7CAF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7D61C3A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30331F8A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Number of outpatient and virtual visits</w:t>
            </w:r>
            <w:r w:rsidRPr="001A67E5">
              <w:rPr>
                <w:sz w:val="19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44DD0D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2850BA0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FE02D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AC02A4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922D1C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158</w:t>
            </w:r>
          </w:p>
        </w:tc>
      </w:tr>
      <w:tr w:rsidR="000C3A1C" w:rsidRPr="0059635F" w14:paraId="13B93462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5C05B69C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23B5AD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116 (1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A18874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786 (1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09955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95 (1.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CB3047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80 (3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ABE5B1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6491306A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431B61D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1-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84CDC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,499 (13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DD6CA8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5,206 (14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425176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,292 (13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DFEB8C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807 (11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6002C01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199C4560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30FB3377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5-1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FF237B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0,642 (29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A505F5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16,109 (31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867649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9,460 (29.5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18B3E7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263 (26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5E9137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6B71DCE7" w14:textId="77777777" w:rsidTr="0059635F">
        <w:trPr>
          <w:trHeight w:val="159"/>
        </w:trPr>
        <w:tc>
          <w:tcPr>
            <w:tcW w:w="3310" w:type="dxa"/>
            <w:vAlign w:val="center"/>
          </w:tcPr>
          <w:p w14:paraId="1B1E2D7F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≥1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FC42EC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7,749 (54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442CF9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93,442 (52.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22011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915 (55.9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D8F814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3,558 (57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560538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1B1B39A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0A3468DB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Number of Emergency Department visits</w:t>
            </w:r>
            <w:r w:rsidRPr="001A67E5">
              <w:rPr>
                <w:sz w:val="19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7A7526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9121AA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694761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5882536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AC5649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0.066</w:t>
            </w:r>
          </w:p>
        </w:tc>
      </w:tr>
      <w:tr w:rsidR="000C3A1C" w:rsidRPr="0059635F" w14:paraId="4B96F84A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3943E93F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57E89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3,311 (77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083708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86,269 (77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D80CC6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4,658 (76.9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12D56D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560 (74.7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369596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2D704E3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79C01A1A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9B654E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0,367 (15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2E2F1E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5,008 (14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7675E0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,864 (15.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38DDE1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769 (16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48F26FA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0890C3FF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2DE3378E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≥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D71A2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328 (7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714172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9,266 (7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C8EEB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540 (7.9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F7B971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179 (9.3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360EDD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5408EC0" w14:textId="77777777" w:rsidTr="0059635F">
        <w:trPr>
          <w:trHeight w:val="182"/>
        </w:trPr>
        <w:tc>
          <w:tcPr>
            <w:tcW w:w="3310" w:type="dxa"/>
            <w:vAlign w:val="center"/>
          </w:tcPr>
          <w:p w14:paraId="34BBC948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Number of hospitalizations</w:t>
            </w:r>
            <w:r w:rsidRPr="001A67E5">
              <w:rPr>
                <w:sz w:val="19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325991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46FABB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B1BCF4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4EB55A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342659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kern w:val="0"/>
                <w:sz w:val="19"/>
                <w14:ligatures w14:val="none"/>
              </w:rPr>
              <w:t>0.066</w:t>
            </w:r>
          </w:p>
        </w:tc>
      </w:tr>
      <w:tr w:rsidR="000C3A1C" w:rsidRPr="0059635F" w14:paraId="217ED7C8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38B1325F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0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0E6301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3,685 (92.3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19CFCA6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40,599 (91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395C34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9,672 (92.5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370DCD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1,299 (90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BD5BB4B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96504BC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1A28DB97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1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7CF1B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905 (5.7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051ECB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1,373 (5.8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1F3369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790 (5.6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A833B3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525 (6.5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3782A0F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2533C2C2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2373693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≥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D97BF9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416 (2.1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619ECE1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,571 (2.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454287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00 (1.9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BA0F8E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84 (2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978AA8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A4595E6" w14:textId="77777777" w:rsidTr="001A67E5">
        <w:trPr>
          <w:trHeight w:val="182"/>
        </w:trPr>
        <w:tc>
          <w:tcPr>
            <w:tcW w:w="3310" w:type="dxa"/>
            <w:vAlign w:val="center"/>
          </w:tcPr>
          <w:p w14:paraId="4DC356BB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Preventive care</w:t>
            </w:r>
            <w:r w:rsidRPr="001A67E5">
              <w:rPr>
                <w:sz w:val="19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9E31DF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9,746 (57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902A63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0,6141 (55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5AF590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8,616 (58.1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62F6711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2,835 (54.6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35CCD8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61</w:t>
            </w:r>
          </w:p>
        </w:tc>
      </w:tr>
      <w:tr w:rsidR="000C3A1C" w:rsidRPr="0059635F" w14:paraId="1AFAD5B8" w14:textId="77777777" w:rsidTr="001A67E5">
        <w:trPr>
          <w:trHeight w:val="182"/>
        </w:trPr>
        <w:tc>
          <w:tcPr>
            <w:tcW w:w="3310" w:type="dxa"/>
            <w:vAlign w:val="center"/>
          </w:tcPr>
          <w:p w14:paraId="1A947AF0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History of receipt of influenza vaccine</w:t>
            </w:r>
            <w:r w:rsidRPr="001A67E5">
              <w:rPr>
                <w:sz w:val="19"/>
                <w:vertAlign w:val="superscript"/>
              </w:rPr>
              <w:t>e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3D0F9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2,644 (90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A8D16B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41,568 (92.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1AD16B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9,218 (91.1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84C3E3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1,897 (93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FFBD3D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87</w:t>
            </w:r>
          </w:p>
        </w:tc>
      </w:tr>
      <w:tr w:rsidR="000C3A1C" w:rsidRPr="0059635F" w14:paraId="305DD39F" w14:textId="77777777" w:rsidTr="001A67E5">
        <w:trPr>
          <w:trHeight w:val="182"/>
        </w:trPr>
        <w:tc>
          <w:tcPr>
            <w:tcW w:w="3310" w:type="dxa"/>
            <w:vAlign w:val="center"/>
          </w:tcPr>
          <w:p w14:paraId="23E5BBED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Receipt of COVID-19 vaccine</w:t>
            </w:r>
            <w:r w:rsidRPr="001A67E5">
              <w:rPr>
                <w:sz w:val="19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F6742E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9,466 (86.2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777E363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24,616 (87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FF1B7F6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7,694 (86.4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372B413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1,245 (90.4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170D31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131</w:t>
            </w:r>
          </w:p>
        </w:tc>
      </w:tr>
      <w:tr w:rsidR="000C3A1C" w:rsidRPr="0059635F" w14:paraId="64C40FB6" w14:textId="77777777" w:rsidTr="001A67E5">
        <w:trPr>
          <w:trHeight w:val="182"/>
        </w:trPr>
        <w:tc>
          <w:tcPr>
            <w:tcW w:w="3310" w:type="dxa"/>
            <w:vAlign w:val="center"/>
          </w:tcPr>
          <w:p w14:paraId="1A8C4731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Concomitant vaccines</w:t>
            </w:r>
            <w:r w:rsidRPr="001A67E5">
              <w:rPr>
                <w:sz w:val="19"/>
                <w:vertAlign w:val="superscript"/>
              </w:rPr>
              <w:t>f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293E0C5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6,568 (24.0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4E22A15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4,067 (22.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951E5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7,716 (24.1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70B8BF5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,915 (20.9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7A929752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074</w:t>
            </w:r>
          </w:p>
        </w:tc>
      </w:tr>
      <w:tr w:rsidR="000C3A1C" w:rsidRPr="0059635F" w14:paraId="0B6ED271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509B9AC0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Month of index vaccin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C8C853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5DFD4DE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6F6178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9F239F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2CA685FC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0.463</w:t>
            </w:r>
          </w:p>
        </w:tc>
      </w:tr>
      <w:tr w:rsidR="000C3A1C" w:rsidRPr="0059635F" w14:paraId="34435436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358BEDE0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August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431866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5,275 (7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AFD5FE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979 (4.9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54F5E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586 (11.2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1769DE8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154 (9.2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538BC64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03AAB103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16026619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September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1395A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9,271 (56.9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0B625B2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68,827 (45.6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4FB55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355 (54.1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7EBCF9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622 (75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C870A8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04741DB4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465571C4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October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6FA5673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4,365 (20.8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CD3695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21,162 (32.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57D409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970 (21.7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2122CE39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377 (10.1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4F4E287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357C3890" w14:textId="77777777" w:rsidTr="001A67E5">
        <w:trPr>
          <w:trHeight w:val="159"/>
        </w:trPr>
        <w:tc>
          <w:tcPr>
            <w:tcW w:w="3310" w:type="dxa"/>
            <w:vAlign w:val="center"/>
          </w:tcPr>
          <w:p w14:paraId="75A43125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November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6FE3F7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6,249 (9.1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52D5AF24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4,990 (12.1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ACDC08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2,970 (9.3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4820497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887 (3.8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0AF6B4A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  <w:tr w:rsidR="000C3A1C" w:rsidRPr="0059635F" w14:paraId="7C043C6B" w14:textId="77777777" w:rsidTr="001A67E5">
        <w:trPr>
          <w:trHeight w:val="166"/>
        </w:trPr>
        <w:tc>
          <w:tcPr>
            <w:tcW w:w="3310" w:type="dxa"/>
            <w:vAlign w:val="center"/>
          </w:tcPr>
          <w:p w14:paraId="7992CF5D" w14:textId="77777777" w:rsidR="000C3A1C" w:rsidRPr="001A67E5" w:rsidRDefault="000C3A1C" w:rsidP="0059635F">
            <w:pPr>
              <w:spacing w:after="0" w:line="240" w:lineRule="auto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 xml:space="preserve">  December 202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02A27F0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3,846 (5.6)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14:paraId="3C4ACD1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7,585 (4.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ABFB2D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1,181 (3.7)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0CCFA9D1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  <w:r w:rsidRPr="001A67E5">
              <w:rPr>
                <w:sz w:val="19"/>
              </w:rPr>
              <w:t>468 (2.0)</w:t>
            </w:r>
          </w:p>
        </w:tc>
        <w:tc>
          <w:tcPr>
            <w:tcW w:w="650" w:type="dxa"/>
            <w:shd w:val="clear" w:color="auto" w:fill="auto"/>
            <w:noWrap/>
            <w:vAlign w:val="center"/>
          </w:tcPr>
          <w:p w14:paraId="15B280CF" w14:textId="77777777" w:rsidR="000C3A1C" w:rsidRPr="001A67E5" w:rsidRDefault="000C3A1C" w:rsidP="0059635F">
            <w:pPr>
              <w:spacing w:after="0" w:line="240" w:lineRule="auto"/>
              <w:jc w:val="center"/>
              <w:rPr>
                <w:kern w:val="0"/>
                <w:sz w:val="19"/>
                <w14:ligatures w14:val="none"/>
              </w:rPr>
            </w:pPr>
          </w:p>
        </w:tc>
      </w:tr>
    </w:tbl>
    <w:p w14:paraId="688E4FB2" w14:textId="77777777" w:rsidR="007A2AF4" w:rsidRPr="001A67E5" w:rsidRDefault="007A2AF4" w:rsidP="0059635F">
      <w:pPr>
        <w:spacing w:after="0" w:line="240" w:lineRule="auto"/>
      </w:pPr>
    </w:p>
    <w:p w14:paraId="369443B2" w14:textId="77777777" w:rsidR="007A2AF4" w:rsidRPr="001A67E5" w:rsidRDefault="007A2AF4" w:rsidP="007A2AF4">
      <w:pPr>
        <w:spacing w:after="0" w:line="240" w:lineRule="auto"/>
        <w:rPr>
          <w:sz w:val="18"/>
        </w:rPr>
      </w:pPr>
      <w:r w:rsidRPr="001A67E5">
        <w:rPr>
          <w:sz w:val="18"/>
        </w:rPr>
        <w:t xml:space="preserve">ASD=absolute standardized difference; SD=standard dose; Q = quartile </w:t>
      </w:r>
    </w:p>
    <w:p w14:paraId="70F5C9F2" w14:textId="77777777" w:rsidR="007A2AF4" w:rsidRPr="001A67E5" w:rsidRDefault="007A2AF4" w:rsidP="007A2AF4">
      <w:pPr>
        <w:spacing w:after="0" w:line="240" w:lineRule="auto"/>
        <w:rPr>
          <w:sz w:val="18"/>
        </w:rPr>
      </w:pPr>
    </w:p>
    <w:p w14:paraId="2051314B" w14:textId="77777777" w:rsidR="007A2AF4" w:rsidRPr="001A67E5" w:rsidRDefault="007A2AF4" w:rsidP="007A2AF4">
      <w:pPr>
        <w:spacing w:after="0" w:line="240" w:lineRule="auto"/>
        <w:rPr>
          <w:sz w:val="18"/>
        </w:rPr>
      </w:pPr>
      <w:r w:rsidRPr="001A67E5">
        <w:rPr>
          <w:sz w:val="18"/>
          <w:vertAlign w:val="superscript"/>
        </w:rPr>
        <w:t xml:space="preserve">a </w:t>
      </w:r>
      <w:r w:rsidRPr="001A67E5">
        <w:rPr>
          <w:sz w:val="18"/>
        </w:rPr>
        <w:t>Defined in the two years prior to index date</w:t>
      </w:r>
    </w:p>
    <w:p w14:paraId="65DCBEC5" w14:textId="77777777" w:rsidR="007A2AF4" w:rsidRPr="001A67E5" w:rsidRDefault="007A2AF4" w:rsidP="007A2AF4">
      <w:pPr>
        <w:spacing w:after="0" w:line="240" w:lineRule="auto"/>
        <w:rPr>
          <w:sz w:val="18"/>
        </w:rPr>
      </w:pPr>
      <w:r w:rsidRPr="001A67E5">
        <w:rPr>
          <w:sz w:val="18"/>
          <w:vertAlign w:val="superscript"/>
        </w:rPr>
        <w:t>b</w:t>
      </w:r>
      <w:r w:rsidRPr="001A67E5">
        <w:rPr>
          <w:sz w:val="18"/>
        </w:rPr>
        <w:t xml:space="preserve"> Defined in the one year prior to index date</w:t>
      </w:r>
    </w:p>
    <w:p w14:paraId="608F7211" w14:textId="23B7E765" w:rsidR="007A2AF4" w:rsidRPr="001A67E5" w:rsidRDefault="007A2AF4" w:rsidP="007A2AF4">
      <w:pPr>
        <w:spacing w:after="0" w:line="240" w:lineRule="auto"/>
        <w:rPr>
          <w:sz w:val="18"/>
        </w:rPr>
      </w:pPr>
      <w:r w:rsidRPr="001A67E5">
        <w:rPr>
          <w:sz w:val="18"/>
          <w:vertAlign w:val="superscript"/>
        </w:rPr>
        <w:t xml:space="preserve">c </w:t>
      </w:r>
      <w:r w:rsidRPr="001A67E5">
        <w:rPr>
          <w:sz w:val="18"/>
        </w:rPr>
        <w:t xml:space="preserve">Possible range: 0-29 </w:t>
      </w:r>
      <w:r w:rsidRPr="001A67E5">
        <w:rPr>
          <w:sz w:val="18"/>
        </w:rPr>
        <w:fldChar w:fldCharType="begin">
          <w:fldData xml:space="preserve">PEVuZE5vdGU+PENpdGU+PEF1dGhvcj5RdWFuPC9BdXRob3I+PFllYXI+MjAxMTwvWWVhcj48UmVj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</w:fldData>
        </w:fldChar>
      </w:r>
      <w:r w:rsidR="006910D0" w:rsidRPr="001A67E5">
        <w:rPr>
          <w:sz w:val="18"/>
        </w:rPr>
        <w:instrText xml:space="preserve"> ADDIN EN.CITE </w:instrText>
      </w:r>
      <w:r w:rsidR="006910D0" w:rsidRPr="001A67E5">
        <w:rPr>
          <w:sz w:val="18"/>
        </w:rPr>
        <w:fldChar w:fldCharType="begin">
          <w:fldData xml:space="preserve">PEVuZE5vdGU+PENpdGU+PEF1dGhvcj5RdWFuPC9BdXRob3I+PFllYXI+MjAxMTwvWWVhcj48UmVj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</w:fldData>
        </w:fldChar>
      </w:r>
      <w:r w:rsidR="006910D0">
        <w:rPr>
          <w:rFonts w:cstheme="minorHAnsi"/>
          <w:sz w:val="18"/>
          <w:szCs w:val="18"/>
        </w:rPr>
        <w:instrText xml:space="preserve"> ADDIN EN.CITE.DATA </w:instrText>
      </w:r>
      <w:r w:rsidR="006910D0">
        <w:rPr>
          <w:rFonts w:cstheme="minorHAnsi"/>
          <w:sz w:val="18"/>
          <w:szCs w:val="18"/>
        </w:rPr>
      </w:r>
      <w:r w:rsidR="006910D0" w:rsidRPr="001A67E5">
        <w:rPr>
          <w:sz w:val="18"/>
        </w:rPr>
        <w:fldChar w:fldCharType="end"/>
      </w:r>
      <w:r w:rsidRPr="00D6785B">
        <w:rPr>
          <w:sz w:val="18"/>
        </w:rPr>
      </w:r>
      <w:r w:rsidRPr="001A67E5">
        <w:rPr>
          <w:sz w:val="18"/>
        </w:rPr>
        <w:fldChar w:fldCharType="separate"/>
      </w:r>
      <w:r w:rsidR="006910D0" w:rsidRPr="001A67E5">
        <w:rPr>
          <w:sz w:val="18"/>
          <w:vertAlign w:val="superscript"/>
        </w:rPr>
        <w:t>1</w:t>
      </w:r>
      <w:r w:rsidRPr="001A67E5">
        <w:rPr>
          <w:sz w:val="18"/>
        </w:rPr>
        <w:fldChar w:fldCharType="end"/>
      </w:r>
    </w:p>
    <w:p w14:paraId="7A17E298" w14:textId="44CB87C7" w:rsidR="007A2AF4" w:rsidRPr="001A67E5" w:rsidRDefault="007A2AF4" w:rsidP="007A2AF4">
      <w:pPr>
        <w:spacing w:after="0" w:line="240" w:lineRule="auto"/>
        <w:rPr>
          <w:sz w:val="18"/>
        </w:rPr>
      </w:pPr>
      <w:r w:rsidRPr="001A67E5">
        <w:rPr>
          <w:sz w:val="18"/>
          <w:vertAlign w:val="superscript"/>
        </w:rPr>
        <w:t xml:space="preserve">d </w:t>
      </w:r>
      <w:r w:rsidRPr="001A67E5">
        <w:rPr>
          <w:sz w:val="18"/>
        </w:rPr>
        <w:t xml:space="preserve">Possible range: 0-1 </w:t>
      </w:r>
      <w:r w:rsidRPr="001A67E5">
        <w:rPr>
          <w:sz w:val="18"/>
        </w:rPr>
        <w:fldChar w:fldCharType="begin">
          <w:fldData xml:space="preserve">PEVuZE5vdGU+PENpdGU+PEF1dGhvcj5LaW08L0F1dGhvcj48WWVhcj4yMDE4PC9ZZWFyPjxSZWNO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6910D0" w:rsidRPr="001A67E5">
        <w:rPr>
          <w:sz w:val="18"/>
        </w:rPr>
        <w:instrText xml:space="preserve"> ADDIN EN.CITE </w:instrText>
      </w:r>
      <w:r w:rsidR="006910D0" w:rsidRPr="001A67E5">
        <w:rPr>
          <w:sz w:val="18"/>
        </w:rPr>
        <w:fldChar w:fldCharType="begin">
          <w:fldData xml:space="preserve">PEVuZE5vdGU+PENpdGU+PEF1dGhvcj5LaW08L0F1dGhvcj48WWVhcj4yMDE4PC9ZZWFyPjxSZWNO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</w:fldData>
        </w:fldChar>
      </w:r>
      <w:r w:rsidR="006910D0">
        <w:rPr>
          <w:rFonts w:cstheme="minorHAnsi"/>
          <w:sz w:val="18"/>
          <w:szCs w:val="18"/>
        </w:rPr>
        <w:instrText xml:space="preserve"> ADDIN EN.CITE.DATA </w:instrText>
      </w:r>
      <w:r w:rsidR="006910D0">
        <w:rPr>
          <w:rFonts w:cstheme="minorHAnsi"/>
          <w:sz w:val="18"/>
          <w:szCs w:val="18"/>
        </w:rPr>
      </w:r>
      <w:r w:rsidR="006910D0" w:rsidRPr="001A67E5">
        <w:rPr>
          <w:sz w:val="18"/>
        </w:rPr>
        <w:fldChar w:fldCharType="end"/>
      </w:r>
      <w:r w:rsidRPr="00D6785B">
        <w:rPr>
          <w:sz w:val="18"/>
        </w:rPr>
      </w:r>
      <w:r w:rsidRPr="001A67E5">
        <w:rPr>
          <w:sz w:val="18"/>
        </w:rPr>
        <w:fldChar w:fldCharType="separate"/>
      </w:r>
      <w:r w:rsidR="006910D0" w:rsidRPr="001A67E5">
        <w:rPr>
          <w:sz w:val="18"/>
          <w:vertAlign w:val="superscript"/>
        </w:rPr>
        <w:t>2</w:t>
      </w:r>
      <w:r w:rsidRPr="001A67E5">
        <w:rPr>
          <w:sz w:val="18"/>
        </w:rPr>
        <w:fldChar w:fldCharType="end"/>
      </w:r>
      <w:r w:rsidRPr="001A67E5">
        <w:rPr>
          <w:sz w:val="18"/>
        </w:rPr>
        <w:t xml:space="preserve"> </w:t>
      </w:r>
    </w:p>
    <w:p w14:paraId="015CDB0E" w14:textId="77777777" w:rsidR="007A2AF4" w:rsidRPr="001A67E5" w:rsidRDefault="007A2AF4" w:rsidP="007A2AF4">
      <w:pPr>
        <w:spacing w:after="0" w:line="240" w:lineRule="auto"/>
        <w:rPr>
          <w:sz w:val="18"/>
        </w:rPr>
      </w:pPr>
      <w:r w:rsidRPr="001A67E5">
        <w:rPr>
          <w:sz w:val="18"/>
          <w:vertAlign w:val="superscript"/>
        </w:rPr>
        <w:t xml:space="preserve">e </w:t>
      </w:r>
      <w:r w:rsidRPr="001A67E5">
        <w:rPr>
          <w:sz w:val="18"/>
        </w:rPr>
        <w:t>During previous influenza season (August 2021– April 2022)</w:t>
      </w:r>
    </w:p>
    <w:p w14:paraId="2866DDB5" w14:textId="3E3A72FD" w:rsidR="007A2AF4" w:rsidRPr="001A67E5" w:rsidRDefault="007A2AF4" w:rsidP="007A2AF4">
      <w:pPr>
        <w:spacing w:after="0" w:line="240" w:lineRule="auto"/>
        <w:rPr>
          <w:sz w:val="18"/>
        </w:rPr>
      </w:pPr>
      <w:r w:rsidRPr="001A67E5">
        <w:rPr>
          <w:sz w:val="18"/>
          <w:vertAlign w:val="superscript"/>
        </w:rPr>
        <w:t>f</w:t>
      </w:r>
      <w:r w:rsidRPr="001A67E5">
        <w:rPr>
          <w:sz w:val="18"/>
        </w:rPr>
        <w:t xml:space="preserve"> Among individuals who received concomitant vaccines received with the index influenza vaccine: COVID-19 vaccine (40.9%); shingles vaccine (47.9%); pneumococcal vaccine (12.1%); Tdap (9.0%); and other vaccines (0.7%)</w:t>
      </w:r>
    </w:p>
    <w:p w14:paraId="10BD6DF3" w14:textId="77777777" w:rsidR="000C3A1C" w:rsidRPr="001A67E5" w:rsidRDefault="000C3A1C" w:rsidP="008932DE">
      <w:pPr>
        <w:rPr>
          <w:b/>
        </w:rPr>
      </w:pPr>
    </w:p>
    <w:p w14:paraId="7AFCA473" w14:textId="77777777" w:rsidR="00A80D38" w:rsidRPr="004A656C" w:rsidRDefault="00A80D38">
      <w:pPr>
        <w:rPr>
          <w:rFonts w:cstheme="minorHAnsi"/>
          <w:b/>
          <w:bCs/>
        </w:rPr>
      </w:pPr>
      <w:r w:rsidRPr="004A656C">
        <w:rPr>
          <w:rFonts w:cstheme="minorHAnsi"/>
          <w:b/>
          <w:bCs/>
        </w:rPr>
        <w:br w:type="page"/>
      </w:r>
    </w:p>
    <w:p w14:paraId="0A0C0228" w14:textId="7FB3DAC2" w:rsidR="008932DE" w:rsidRPr="004A656C" w:rsidRDefault="008932DE">
      <w:pPr>
        <w:rPr>
          <w:rFonts w:cstheme="minorHAnsi"/>
        </w:rPr>
        <w:sectPr w:rsidR="008932DE" w:rsidRPr="004A656C" w:rsidSect="00504591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64D11A" w14:textId="792917A3" w:rsidR="00382A4C" w:rsidRPr="0096655C" w:rsidRDefault="00655272" w:rsidP="004764AF">
      <w:pPr>
        <w:pStyle w:val="Heading1"/>
        <w:numPr>
          <w:ilvl w:val="0"/>
          <w:numId w:val="0"/>
        </w:numPr>
        <w:rPr>
          <w:rFonts w:asciiTheme="minorHAnsi" w:hAnsiTheme="minorHAnsi" w:cstheme="minorHAnsi"/>
          <w:color w:val="auto"/>
          <w:sz w:val="22"/>
          <w:szCs w:val="22"/>
        </w:rPr>
      </w:pPr>
      <w:bookmarkStart w:id="8" w:name="_Toc168923702"/>
      <w:r w:rsidRPr="0096655C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2. </w:t>
      </w:r>
      <w:r w:rsidRPr="0096655C">
        <w:rPr>
          <w:rFonts w:asciiTheme="minorHAnsi" w:hAnsiTheme="minorHAnsi" w:cstheme="minorHAnsi"/>
          <w:color w:val="auto"/>
          <w:sz w:val="22"/>
          <w:szCs w:val="22"/>
        </w:rPr>
        <w:t>Incidence rates and comparative vaccine effectiveness of HD, adjuvanted, and SD cell-based influenza vaccines in preventing influenza</w:t>
      </w:r>
      <w:r w:rsidR="00E11568" w:rsidRPr="0096655C">
        <w:rPr>
          <w:rFonts w:asciiTheme="minorHAnsi" w:hAnsiTheme="minorHAnsi" w:cstheme="minorHAnsi"/>
          <w:color w:val="auto"/>
          <w:sz w:val="22"/>
          <w:szCs w:val="22"/>
        </w:rPr>
        <w:t>-</w:t>
      </w:r>
      <w:r w:rsidRPr="0096655C">
        <w:rPr>
          <w:rFonts w:asciiTheme="minorHAnsi" w:hAnsiTheme="minorHAnsi" w:cstheme="minorHAnsi"/>
          <w:color w:val="auto"/>
          <w:sz w:val="22"/>
          <w:szCs w:val="22"/>
        </w:rPr>
        <w:t>related outcomes, compared to SD egg-based influenza vaccine, among influenza vaccine recipients ≥65 years of age, stratified by age groups</w:t>
      </w:r>
      <w:bookmarkEnd w:id="8"/>
    </w:p>
    <w:p w14:paraId="6CB68FCF" w14:textId="77777777" w:rsidR="00382A4C" w:rsidRPr="004A656C" w:rsidRDefault="00382A4C" w:rsidP="00382A4C">
      <w:pPr>
        <w:spacing w:after="0" w:line="240" w:lineRule="auto"/>
        <w:rPr>
          <w:rFonts w:cstheme="minorHAnsi"/>
          <w:b/>
          <w:bCs/>
        </w:rPr>
      </w:pPr>
    </w:p>
    <w:tbl>
      <w:tblPr>
        <w:tblW w:w="1530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170"/>
        <w:gridCol w:w="450"/>
        <w:gridCol w:w="720"/>
        <w:gridCol w:w="1440"/>
        <w:gridCol w:w="450"/>
        <w:gridCol w:w="900"/>
        <w:gridCol w:w="1350"/>
        <w:gridCol w:w="1260"/>
        <w:gridCol w:w="431"/>
        <w:gridCol w:w="694"/>
        <w:gridCol w:w="1388"/>
        <w:gridCol w:w="1267"/>
        <w:gridCol w:w="450"/>
        <w:gridCol w:w="720"/>
        <w:gridCol w:w="1350"/>
        <w:gridCol w:w="1260"/>
      </w:tblGrid>
      <w:tr w:rsidR="006F117C" w:rsidRPr="004A656C" w14:paraId="11BF2C85" w14:textId="77777777" w:rsidTr="00206751">
        <w:trPr>
          <w:trHeight w:val="368"/>
        </w:trPr>
        <w:tc>
          <w:tcPr>
            <w:tcW w:w="11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FB404" w14:textId="77777777" w:rsidR="006F117C" w:rsidRPr="004A656C" w:rsidRDefault="006F11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9C396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Reference group</w:t>
            </w:r>
          </w:p>
        </w:tc>
        <w:tc>
          <w:tcPr>
            <w:tcW w:w="11520" w:type="dxa"/>
            <w:gridSpan w:val="1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12BEE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color w:val="000000"/>
                <w:kern w:val="0"/>
                <w:sz w:val="18"/>
                <w:szCs w:val="18"/>
                <w14:ligatures w14:val="none"/>
              </w:rPr>
              <w:t>Comparison groups</w:t>
            </w:r>
          </w:p>
        </w:tc>
      </w:tr>
      <w:tr w:rsidR="006F117C" w:rsidRPr="004A656C" w14:paraId="0A255DD8" w14:textId="77777777" w:rsidTr="00206751">
        <w:trPr>
          <w:trHeight w:val="430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BA2BC" w14:textId="77777777" w:rsidR="006F117C" w:rsidRPr="004A656C" w:rsidRDefault="006F117C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 </w:t>
            </w:r>
            <w:r w:rsidRPr="004A656C">
              <w:rPr>
                <w:rFonts w:eastAsia="Times New Roman" w:cstheme="minorHAnsi"/>
                <w:b/>
                <w:bCs/>
                <w:kern w:val="0"/>
                <w:sz w:val="14"/>
                <w:szCs w:val="14"/>
                <w14:ligatures w14:val="none"/>
              </w:rPr>
              <w:t>65 – 74 years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EFDE2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SD Egg-based (n=43,647)</w:t>
            </w:r>
          </w:p>
        </w:tc>
        <w:tc>
          <w:tcPr>
            <w:tcW w:w="39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E9D0B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HD (n=206,737)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B95F2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Adjuvanted (n =12,378)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B454C7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SD Cell-based (n=20,065)</w:t>
            </w:r>
          </w:p>
        </w:tc>
      </w:tr>
      <w:tr w:rsidR="006F117C" w:rsidRPr="004A656C" w14:paraId="15455741" w14:textId="77777777" w:rsidTr="00206751">
        <w:trPr>
          <w:trHeight w:val="661"/>
        </w:trPr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DCB35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9A2BF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541D8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no. p-y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BC7BE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8AC0C7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27CC5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p-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94964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1412B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Adjusted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:vertAlign w:val="superscript"/>
                <w14:ligatures w14:val="none"/>
              </w:rPr>
              <w:t>a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cV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%)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DDF2B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76F94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p-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05D74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DF911" w14:textId="42558BE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Adjusted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cV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%)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8D76B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7D0055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p-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29C43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198F3" w14:textId="77777777" w:rsidR="006F117C" w:rsidRPr="004A656C" w:rsidRDefault="006F117C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Adjusted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:vertAlign w:val="superscript"/>
                <w14:ligatures w14:val="none"/>
              </w:rPr>
              <w:t>a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cV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%)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</w:tr>
      <w:tr w:rsidR="00E35FEF" w:rsidRPr="004A656C" w14:paraId="7895DCD1" w14:textId="77777777" w:rsidTr="00206751">
        <w:trPr>
          <w:trHeight w:val="530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311C34" w14:textId="66E5061E" w:rsidR="00E35FEF" w:rsidRPr="004A656C" w:rsidRDefault="00E35FEF" w:rsidP="00E35FE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fluenza-related medical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ncounters</w:t>
            </w:r>
            <w:r w:rsidR="00321763"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3BB3A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38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26CB8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5,269.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1C814" w14:textId="31E3FF64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5.28 (13.82</w:t>
            </w:r>
            <w:r w:rsidR="00206751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,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6.88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57D35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,6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14134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16,852.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F57C2" w14:textId="62EAE7FE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3.79 (13.13</w:t>
            </w:r>
            <w:r w:rsidR="00323DCA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,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4.48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68EAA" w14:textId="21AD4156" w:rsidR="00E35FEF" w:rsidRPr="004A656C" w:rsidRDefault="00857741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.2</w:t>
            </w:r>
            <w:r w:rsidR="00E35FEF"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-</w:t>
            </w:r>
            <w:r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4.7</w:t>
            </w:r>
            <w:r w:rsidR="00E35FEF"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, </w:t>
            </w:r>
            <w:r w:rsidR="002663D7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6.2</w:t>
            </w:r>
            <w:r w:rsidR="00E35FEF"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BB36D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01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F21C3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7,573.2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EDC0E" w14:textId="45B3C873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3.34 (10.97, 16.21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CD0FC" w14:textId="0EB0512B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6.4 (-4.</w:t>
            </w:r>
            <w:r w:rsidR="001A1364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9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, 33.5)</w:t>
            </w:r>
            <w:r w:rsidR="00CF2977" w:rsidRPr="00D80B1B">
              <w:rPr>
                <w:rFonts w:eastAsia="Times New Roman" w:cstheme="minorHAnsi"/>
                <w:kern w:val="0"/>
                <w:sz w:val="14"/>
                <w:szCs w:val="14"/>
                <w:vertAlign w:val="superscript"/>
                <w14:ligatures w14:val="none"/>
              </w:rPr>
              <w:t>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A53D4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9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E9E4C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1,755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B7883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6.59 (14.42, 19.0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B2E8E" w14:textId="6CBC8F5F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-4.8 (</w:t>
            </w:r>
            <w:r w:rsidR="00380AC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-20.3, </w:t>
            </w:r>
            <w:r w:rsidR="000F658D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-12.1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E35FEF" w:rsidRPr="004A656C" w14:paraId="5DC42F22" w14:textId="77777777" w:rsidTr="00206751">
        <w:trPr>
          <w:trHeight w:val="530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4538F6" w14:textId="18D51DE2" w:rsidR="00E35FEF" w:rsidRPr="004A656C" w:rsidRDefault="00E35FEF" w:rsidP="00E35FEF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PCR-confirmed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hospitalization</w:t>
            </w:r>
            <w:r w:rsidR="00321763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6F2BD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AE711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5,410.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F7009" w14:textId="693879CC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.83 (0.54</w:t>
            </w:r>
            <w:r w:rsidR="00206751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,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.27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B9F997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8D41F" w14:textId="6D69CDEA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17,443.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E80EE" w14:textId="5ABACC04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.55 (0.43</w:t>
            </w:r>
            <w:r w:rsidR="00323DCA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,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.7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4F1DD" w14:textId="4897FF43" w:rsidR="00E35FEF" w:rsidRPr="004A656C" w:rsidRDefault="00276E25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32.5</w:t>
            </w:r>
            <w:r w:rsidR="00E35FEF"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-</w:t>
            </w:r>
            <w:r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9</w:t>
            </w:r>
            <w:r w:rsidR="00E35FEF"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.</w:t>
            </w:r>
            <w:r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</w:t>
            </w:r>
            <w:r w:rsidR="00E35FEF"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, </w:t>
            </w:r>
            <w:r w:rsidR="007F7942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58.9</w:t>
            </w:r>
            <w:r w:rsidR="00E35FEF"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FAF75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BB053A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7,610.8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4673A" w14:textId="186FEA79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.26 (0.07, 1.05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8D7F0" w14:textId="58E703D5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80.1 (-2</w:t>
            </w:r>
            <w:r w:rsidR="00560B4D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3.2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, 9</w:t>
            </w:r>
            <w:r w:rsidR="00560B4D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7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.</w:t>
            </w:r>
            <w:r w:rsidR="00560B4D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  <w:r w:rsidR="00580863" w:rsidRPr="00D80B1B">
              <w:rPr>
                <w:rFonts w:eastAsia="Times New Roman" w:cstheme="minorHAnsi"/>
                <w:kern w:val="0"/>
                <w:sz w:val="14"/>
                <w:szCs w:val="14"/>
                <w:vertAlign w:val="superscript"/>
                <w14:ligatures w14:val="none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0F10C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C318D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1,830.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5C00C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.68 (0.34, 1.3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954D53" w14:textId="318AEAFB" w:rsidR="00E35FEF" w:rsidRPr="004A656C" w:rsidRDefault="00E35FEF" w:rsidP="00D143C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6.6 (</w:t>
            </w:r>
            <w:r w:rsidR="00885FB1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-47.2, </w:t>
            </w:r>
            <w:r w:rsidR="00D143C3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3.3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E35FEF" w:rsidRPr="004A656C" w14:paraId="17E70A32" w14:textId="77777777" w:rsidTr="00206751">
        <w:trPr>
          <w:trHeight w:val="439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11E37" w14:textId="77777777" w:rsidR="00E35FEF" w:rsidRPr="004A656C" w:rsidRDefault="00E35FEF" w:rsidP="00E35FEF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8"/>
                <w:szCs w:val="18"/>
                <w14:ligatures w14:val="none"/>
              </w:rPr>
              <w:t> ≥</w:t>
            </w:r>
            <w:r w:rsidRPr="004A656C">
              <w:rPr>
                <w:rFonts w:eastAsia="Times New Roman" w:cstheme="minorHAnsi"/>
                <w:b/>
                <w:bCs/>
                <w:kern w:val="0"/>
                <w:sz w:val="14"/>
                <w:szCs w:val="14"/>
                <w14:ligatures w14:val="none"/>
              </w:rPr>
              <w:t>75 years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10F48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SD Egg-based (n=25,359)</w:t>
            </w:r>
          </w:p>
        </w:tc>
        <w:tc>
          <w:tcPr>
            <w:tcW w:w="396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F4D4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HD (n=163,806)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4147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Adjuvanted (n =11,130)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093FF2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A656C">
              <w:rPr>
                <w:rFonts w:eastAsia="Times New Roman" w:cstheme="minorHAnsi"/>
                <w:b/>
                <w:bCs/>
                <w:kern w:val="0"/>
                <w:sz w:val="18"/>
                <w:szCs w:val="18"/>
                <w14:ligatures w14:val="none"/>
              </w:rPr>
              <w:t>SD Cell-based (n=11,997)</w:t>
            </w:r>
          </w:p>
        </w:tc>
      </w:tr>
      <w:tr w:rsidR="00E35FEF" w:rsidRPr="004A656C" w14:paraId="723D8EE3" w14:textId="77777777" w:rsidTr="00206751">
        <w:trPr>
          <w:trHeight w:val="661"/>
        </w:trPr>
        <w:tc>
          <w:tcPr>
            <w:tcW w:w="11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EED7E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9BFA2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980EC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no. p-y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393C1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851E4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A7E8D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p-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5E88C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7307A" w14:textId="3965688A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Adjusted</w:t>
            </w:r>
            <w:r w:rsidR="00321763">
              <w:rPr>
                <w:rFonts w:eastAsia="Times New Roman" w:cstheme="minorHAnsi"/>
                <w:kern w:val="0"/>
                <w:sz w:val="14"/>
                <w:szCs w:val="14"/>
                <w:vertAlign w:val="superscript"/>
                <w14:ligatures w14:val="none"/>
              </w:rPr>
              <w:t>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cV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%)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BAE8F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46FB5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p-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E185E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9AF09" w14:textId="0268494F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Adjusted</w:t>
            </w:r>
            <w:r w:rsidR="00321763">
              <w:rPr>
                <w:rFonts w:eastAsia="Times New Roman" w:cstheme="minorHAnsi"/>
                <w:kern w:val="0"/>
                <w:sz w:val="14"/>
                <w:szCs w:val="14"/>
                <w:vertAlign w:val="superscript"/>
                <w14:ligatures w14:val="none"/>
              </w:rPr>
              <w:t>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cV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%)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CA5E4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4E974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no. p-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CE7E0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cidence/1,000 p-y 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842F5" w14:textId="6E125C1C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Adjusted</w:t>
            </w:r>
            <w:r w:rsidR="00321763">
              <w:rPr>
                <w:rFonts w:eastAsia="Times New Roman" w:cstheme="minorHAnsi"/>
                <w:kern w:val="0"/>
                <w:sz w:val="14"/>
                <w:szCs w:val="14"/>
                <w:vertAlign w:val="superscript"/>
                <w14:ligatures w14:val="none"/>
              </w:rPr>
              <w:t>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cVE</w:t>
            </w:r>
            <w:proofErr w:type="spellEnd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%)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br/>
              <w:t>(95% CI)</w:t>
            </w:r>
          </w:p>
        </w:tc>
      </w:tr>
      <w:tr w:rsidR="00E35FEF" w:rsidRPr="004A656C" w14:paraId="15A3870D" w14:textId="77777777" w:rsidTr="00206751">
        <w:trPr>
          <w:trHeight w:val="530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E9F8B28" w14:textId="5164887F" w:rsidR="00E35FEF" w:rsidRPr="004A656C" w:rsidRDefault="00E35FEF" w:rsidP="00E35FE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Influenza-related medical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encounters</w:t>
            </w:r>
            <w:r w:rsidR="004071C6">
              <w:rPr>
                <w:rFonts w:cstheme="minorHAns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A5E91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3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A9CC4" w14:textId="18D54063" w:rsidR="00E35FEF" w:rsidRPr="004A656C" w:rsidRDefault="00A301CB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4,917.</w:t>
            </w:r>
            <w:r w:rsidR="0049729E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CFEF8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6.02 (14.11, 18.19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AE3BEC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,32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D9FAF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93212.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3B2FA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4.17 (13.43, 14.9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5CF5A" w14:textId="3D3A4229" w:rsidR="00E35FEF" w:rsidRPr="004A656C" w:rsidRDefault="00806C4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2.3 (</w:t>
            </w:r>
            <w:r w:rsidR="00412C68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-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.</w:t>
            </w:r>
            <w:r w:rsidR="00412C68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7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, 2</w:t>
            </w:r>
            <w:r w:rsidR="00AE7777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3.5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081D1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00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10BC3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,723.7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D13B3" w14:textId="7F08E386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4.</w:t>
            </w:r>
            <w:r w:rsidR="009C30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87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12.23, 18.09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9AE65" w14:textId="0BEF9581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8.</w:t>
            </w:r>
            <w:r w:rsidR="00895478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8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-4.</w:t>
            </w:r>
            <w:r w:rsidR="00895478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, 36.9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40F9D" w14:textId="01472DC4" w:rsidR="00E35FEF" w:rsidRPr="004A656C" w:rsidRDefault="00A55F1E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3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7D959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7119.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9EC13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8.96 (16.02, 22.4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245FB" w14:textId="555CA4BB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-8.0 (-</w:t>
            </w:r>
            <w:r w:rsidR="00934359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6.0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, </w:t>
            </w:r>
            <w:r w:rsidR="00934359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2.6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E35FEF" w:rsidRPr="004A656C" w14:paraId="70B8E752" w14:textId="77777777" w:rsidTr="00206751">
        <w:trPr>
          <w:trHeight w:val="530"/>
        </w:trPr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80C189" w14:textId="5E2889C3" w:rsidR="00E35FEF" w:rsidRPr="004A656C" w:rsidRDefault="00E35FEF" w:rsidP="00E35FEF">
            <w:pPr>
              <w:spacing w:after="0" w:line="240" w:lineRule="auto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PCR-confirmed </w:t>
            </w:r>
            <w:proofErr w:type="spellStart"/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hospitalization</w:t>
            </w:r>
            <w:r w:rsidR="004071C6">
              <w:rPr>
                <w:rFonts w:cstheme="minorHAnsi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D6702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B58115" w14:textId="13B30996" w:rsidR="00E35FEF" w:rsidRPr="004A656C" w:rsidRDefault="00A301CB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4,999.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5D5CC" w14:textId="54FDBF44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.13 (1.51, 3.02</w:t>
            </w:r>
            <w:r w:rsidR="00DB197D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7E4C6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6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06ED3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93660.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867E6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.80 (1.55, 2.1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6B4D3" w14:textId="0CBC9040" w:rsidR="00E35FEF" w:rsidRPr="004A656C" w:rsidRDefault="00806C4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1.3 (-1</w:t>
            </w:r>
            <w:r w:rsidR="0012306A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.</w:t>
            </w:r>
            <w:r w:rsidR="0012306A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2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, 4</w:t>
            </w:r>
            <w:r w:rsidR="0012306A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5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.</w:t>
            </w:r>
            <w:r w:rsidR="0012306A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3ED6D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84239" w14:textId="74D07695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,762</w:t>
            </w:r>
            <w:r w:rsidR="00E94FBD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.0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A12D18" w14:textId="69701CC4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.0</w:t>
            </w:r>
            <w:r w:rsidR="009C30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4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 xml:space="preserve"> (0.49, 2.17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BC7E4" w14:textId="6A32A55E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54.6 (-4.</w:t>
            </w:r>
            <w:r w:rsidR="0052247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0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, 80.</w:t>
            </w:r>
            <w:r w:rsidR="00895478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3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024F5" w14:textId="5509F012" w:rsidR="00E35FEF" w:rsidRPr="004A656C" w:rsidRDefault="00A55F1E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6AE82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7168.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F19EEB" w14:textId="77777777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1.67 (0.95, 2.95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A9A94" w14:textId="6BFC2A96" w:rsidR="00E35FEF" w:rsidRPr="004A656C" w:rsidRDefault="00E35FEF" w:rsidP="00E35FEF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</w:pP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30.7 (-2</w:t>
            </w:r>
            <w:r w:rsidR="00EB32E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6.8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, 6</w:t>
            </w:r>
            <w:r w:rsidR="00122CF6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4.9</w:t>
            </w:r>
            <w:r w:rsidRPr="004A656C">
              <w:rPr>
                <w:rFonts w:eastAsia="Times New Roman" w:cstheme="minorHAnsi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</w:tbl>
    <w:p w14:paraId="46258037" w14:textId="77777777" w:rsidR="00967C3A" w:rsidRPr="004A656C" w:rsidRDefault="00967C3A" w:rsidP="00382A4C">
      <w:pPr>
        <w:spacing w:after="0" w:line="240" w:lineRule="auto"/>
        <w:rPr>
          <w:rFonts w:cstheme="minorHAnsi"/>
          <w:sz w:val="16"/>
          <w:szCs w:val="16"/>
        </w:rPr>
      </w:pPr>
      <w:r w:rsidRPr="004A656C">
        <w:rPr>
          <w:rFonts w:cstheme="minorHAnsi"/>
          <w:sz w:val="16"/>
          <w:szCs w:val="16"/>
        </w:rPr>
        <w:t>.</w:t>
      </w:r>
    </w:p>
    <w:p w14:paraId="58648B9D" w14:textId="77777777" w:rsidR="00967C3A" w:rsidRPr="004A656C" w:rsidRDefault="00967C3A" w:rsidP="00382A4C">
      <w:pPr>
        <w:spacing w:after="0" w:line="240" w:lineRule="auto"/>
        <w:rPr>
          <w:rFonts w:cstheme="minorHAnsi"/>
          <w:sz w:val="16"/>
          <w:szCs w:val="16"/>
        </w:rPr>
      </w:pPr>
    </w:p>
    <w:p w14:paraId="5884BF8A" w14:textId="77777777" w:rsidR="006F117C" w:rsidRPr="004A656C" w:rsidRDefault="006F117C" w:rsidP="006F117C">
      <w:pPr>
        <w:spacing w:after="0" w:line="240" w:lineRule="auto"/>
        <w:rPr>
          <w:rFonts w:cstheme="minorHAnsi"/>
          <w:sz w:val="16"/>
          <w:szCs w:val="16"/>
        </w:rPr>
      </w:pPr>
      <w:r w:rsidRPr="004A656C">
        <w:rPr>
          <w:rFonts w:cstheme="minorHAnsi"/>
          <w:sz w:val="16"/>
          <w:szCs w:val="16"/>
        </w:rPr>
        <w:t xml:space="preserve">Abbreviations: CI=confidence interval; </w:t>
      </w:r>
      <w:proofErr w:type="spellStart"/>
      <w:r w:rsidRPr="004A656C">
        <w:rPr>
          <w:rFonts w:cstheme="minorHAnsi"/>
          <w:sz w:val="16"/>
          <w:szCs w:val="16"/>
        </w:rPr>
        <w:t>cVE</w:t>
      </w:r>
      <w:proofErr w:type="spellEnd"/>
      <w:r w:rsidRPr="004A656C">
        <w:rPr>
          <w:rFonts w:cstheme="minorHAnsi"/>
          <w:sz w:val="16"/>
          <w:szCs w:val="16"/>
        </w:rPr>
        <w:t>=comparative vaccine effectiveness; HD=high dose; no. = number; p-y= person-years; PCR = polymerase chain reaction; SD=standard dose</w:t>
      </w:r>
    </w:p>
    <w:p w14:paraId="77B4F8C1" w14:textId="77777777" w:rsidR="006F117C" w:rsidRPr="004A656C" w:rsidRDefault="006F117C" w:rsidP="006F117C">
      <w:pPr>
        <w:spacing w:after="0" w:line="240" w:lineRule="auto"/>
        <w:rPr>
          <w:rFonts w:cstheme="minorHAnsi"/>
          <w:sz w:val="16"/>
          <w:szCs w:val="16"/>
        </w:rPr>
      </w:pPr>
    </w:p>
    <w:p w14:paraId="74B80C54" w14:textId="77777777" w:rsidR="006F117C" w:rsidRPr="004A656C" w:rsidRDefault="006F117C" w:rsidP="006F117C">
      <w:pPr>
        <w:spacing w:after="0" w:line="240" w:lineRule="auto"/>
        <w:rPr>
          <w:rFonts w:cstheme="minorHAnsi"/>
          <w:sz w:val="16"/>
          <w:szCs w:val="16"/>
        </w:rPr>
      </w:pPr>
      <w:r w:rsidRPr="004A656C">
        <w:rPr>
          <w:rFonts w:cstheme="minorHAnsi"/>
          <w:sz w:val="16"/>
          <w:szCs w:val="16"/>
        </w:rPr>
        <w:t xml:space="preserve">When the hazard ratio or its 95% CI was &gt;1, the </w:t>
      </w:r>
      <w:proofErr w:type="spellStart"/>
      <w:r w:rsidRPr="004A656C">
        <w:rPr>
          <w:rFonts w:cstheme="minorHAnsi"/>
          <w:sz w:val="16"/>
          <w:szCs w:val="16"/>
        </w:rPr>
        <w:t>cVE</w:t>
      </w:r>
      <w:proofErr w:type="spellEnd"/>
      <w:r w:rsidRPr="004A656C">
        <w:rPr>
          <w:rFonts w:cstheme="minorHAnsi"/>
          <w:sz w:val="16"/>
          <w:szCs w:val="16"/>
        </w:rPr>
        <w:t xml:space="preserve"> (%) or its 95% CI was transformed as ([1/hazard ratio] – 1) × 100</w:t>
      </w:r>
    </w:p>
    <w:p w14:paraId="53BDFB69" w14:textId="77777777" w:rsidR="006F117C" w:rsidRPr="004A656C" w:rsidRDefault="006F117C" w:rsidP="006F117C">
      <w:pPr>
        <w:spacing w:after="0" w:line="240" w:lineRule="auto"/>
        <w:rPr>
          <w:rFonts w:cstheme="minorHAnsi"/>
          <w:sz w:val="16"/>
          <w:szCs w:val="16"/>
        </w:rPr>
      </w:pPr>
    </w:p>
    <w:p w14:paraId="795CD287" w14:textId="1A11F69B" w:rsidR="006F117C" w:rsidRDefault="006F117C" w:rsidP="006F117C">
      <w:pPr>
        <w:spacing w:after="0" w:line="240" w:lineRule="auto"/>
        <w:rPr>
          <w:rFonts w:cstheme="minorHAnsi"/>
          <w:sz w:val="16"/>
          <w:szCs w:val="16"/>
        </w:rPr>
      </w:pPr>
      <w:r w:rsidRPr="004A656C">
        <w:rPr>
          <w:rFonts w:cstheme="minorHAnsi"/>
          <w:sz w:val="16"/>
          <w:szCs w:val="16"/>
          <w:vertAlign w:val="superscript"/>
        </w:rPr>
        <w:t>a</w:t>
      </w:r>
      <w:r w:rsidRPr="004A656C">
        <w:rPr>
          <w:rFonts w:cstheme="minorHAnsi"/>
          <w:sz w:val="16"/>
          <w:szCs w:val="16"/>
        </w:rPr>
        <w:t xml:space="preserve"> Weighted using stabilized inverse probability of treatment weights, and additionally adjusted for age and index month </w:t>
      </w:r>
    </w:p>
    <w:p w14:paraId="4A09D679" w14:textId="54B22A95" w:rsidR="006B5669" w:rsidRPr="004A656C" w:rsidRDefault="00580863" w:rsidP="006B5669">
      <w:pPr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vertAlign w:val="superscript"/>
        </w:rPr>
        <w:t>b</w:t>
      </w:r>
      <w:r w:rsidR="006B5669" w:rsidRPr="004A656C">
        <w:rPr>
          <w:rFonts w:cstheme="minorHAnsi"/>
          <w:sz w:val="16"/>
          <w:szCs w:val="16"/>
        </w:rPr>
        <w:t xml:space="preserve"> Weighted using stabilized inverse probability of treatment weights</w:t>
      </w:r>
      <w:r w:rsidR="00321763" w:rsidRPr="00B54794">
        <w:rPr>
          <w:rFonts w:cstheme="minorHAnsi"/>
          <w:sz w:val="16"/>
          <w:szCs w:val="16"/>
        </w:rPr>
        <w:t>. Hospitalization model was not further adjusted for age and index month due to convergence issues</w:t>
      </w:r>
    </w:p>
    <w:p w14:paraId="79057A9A" w14:textId="43FAA82A" w:rsidR="006F117C" w:rsidRPr="004A656C" w:rsidRDefault="004071C6" w:rsidP="006F117C">
      <w:pPr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vertAlign w:val="superscript"/>
        </w:rPr>
        <w:t>c</w:t>
      </w:r>
      <w:r w:rsidR="006F117C" w:rsidRPr="004A656C">
        <w:rPr>
          <w:rFonts w:cstheme="minorHAnsi"/>
          <w:sz w:val="16"/>
          <w:szCs w:val="16"/>
        </w:rPr>
        <w:t xml:space="preserve"> A positive influenza PCR test; or influenza-related medical encounter in the outpatient, inpatient, emergency, or virtual visit setting identified based on the U.S. Armed Forces Health Surveillance Center Code Set B</w:t>
      </w:r>
      <w:r w:rsidR="006F117C" w:rsidRPr="004A656C">
        <w:rPr>
          <w:rFonts w:cstheme="minorHAnsi"/>
          <w:sz w:val="16"/>
          <w:szCs w:val="16"/>
        </w:rPr>
        <w:fldChar w:fldCharType="begin"/>
      </w:r>
      <w:r w:rsidR="006910D0">
        <w:rPr>
          <w:rFonts w:cstheme="minorHAnsi"/>
          <w:sz w:val="16"/>
          <w:szCs w:val="16"/>
        </w:rPr>
        <w:instrText xml:space="preserve"> ADDIN EN.CITE &lt;EndNote&gt;&lt;Cite&gt;&lt;Author&gt;Armed Forces Health Surveillance Center&lt;/Author&gt;&lt;Year&gt;2015&lt;/Year&gt;&lt;RecNum&gt;26&lt;/RecNum&gt;&lt;DisplayText&gt;&lt;style face="superscript"&gt;3&lt;/style&gt;&lt;/DisplayText&gt;&lt;record&gt;&lt;rec-number&gt;26&lt;/rec-number&gt;&lt;foreign-keys&gt;&lt;key app="EN" db-id="edsaxxdwlxra5cetrz1pzpxtfszdw0r9ae2v" timestamp="1689710565"&gt;26&lt;/key&gt;&lt;/foreign-keys&gt;&lt;ref-type name="Web Page"&gt;12&lt;/ref-type&gt;&lt;contributors&gt;&lt;authors&gt;&lt;author&gt;Armed Forces Health Surveillance Center,&lt;/author&gt;&lt;/authors&gt;&lt;/contributors&gt;&lt;titles&gt;&lt;title&gt;INFLUENZA-LIKE ILLNESS (ILI) Code Sets: Code Set B&lt;/title&gt;&lt;/titles&gt;&lt;number&gt;2023 July 18&lt;/number&gt;&lt;dates&gt;&lt;year&gt;2015&lt;/year&gt;&lt;pub-dates&gt;&lt;date&gt;2015 October&lt;/date&gt;&lt;/pub-dates&gt;&lt;/dates&gt;&lt;urls&gt;&lt;related-urls&gt;&lt;url&gt;https://www.health.mil/Reference-Center/Publications/2015/10/01/Influenza-Like-Illness&lt;/url&gt;&lt;/related-urls&gt;&lt;/urls&gt;&lt;/record&gt;&lt;/Cite&gt;&lt;/EndNote&gt;</w:instrText>
      </w:r>
      <w:r w:rsidR="006F117C" w:rsidRPr="004A656C">
        <w:rPr>
          <w:rFonts w:cstheme="minorHAnsi"/>
          <w:sz w:val="16"/>
          <w:szCs w:val="16"/>
        </w:rPr>
        <w:fldChar w:fldCharType="separate"/>
      </w:r>
      <w:r w:rsidR="006910D0" w:rsidRPr="006910D0">
        <w:rPr>
          <w:rFonts w:cstheme="minorHAnsi"/>
          <w:noProof/>
          <w:sz w:val="16"/>
          <w:szCs w:val="16"/>
          <w:vertAlign w:val="superscript"/>
        </w:rPr>
        <w:t>3</w:t>
      </w:r>
      <w:r w:rsidR="006F117C" w:rsidRPr="004A656C">
        <w:rPr>
          <w:rFonts w:cstheme="minorHAnsi"/>
          <w:sz w:val="16"/>
          <w:szCs w:val="16"/>
        </w:rPr>
        <w:fldChar w:fldCharType="end"/>
      </w:r>
      <w:r w:rsidR="006F117C" w:rsidRPr="004A656C">
        <w:rPr>
          <w:rFonts w:cstheme="minorHAnsi"/>
          <w:sz w:val="16"/>
          <w:szCs w:val="16"/>
        </w:rPr>
        <w:t xml:space="preserve"> for influenza without an influenza PCR-negative test ±3 days of the code date</w:t>
      </w:r>
    </w:p>
    <w:p w14:paraId="623D65FF" w14:textId="02122DDA" w:rsidR="006F117C" w:rsidRPr="004A656C" w:rsidRDefault="004071C6" w:rsidP="006F117C">
      <w:pPr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vertAlign w:val="superscript"/>
        </w:rPr>
        <w:t>d</w:t>
      </w:r>
      <w:r w:rsidR="006F117C" w:rsidRPr="004A656C">
        <w:rPr>
          <w:rFonts w:cstheme="minorHAnsi"/>
          <w:sz w:val="16"/>
          <w:szCs w:val="16"/>
        </w:rPr>
        <w:t xml:space="preserve"> PCR-confirmed influenza-related hospitalization (a positive PCR test collected between -14 and +3 days from the inpatient admission date) with an acute respiratory infection code</w:t>
      </w:r>
      <w:r w:rsidR="006F117C" w:rsidRPr="004A656C">
        <w:rPr>
          <w:rFonts w:cstheme="minorHAnsi"/>
          <w:sz w:val="16"/>
          <w:szCs w:val="16"/>
        </w:rPr>
        <w:fldChar w:fldCharType="begin">
          <w:fldData xml:space="preserve">PEVuZE5vdGU+PENpdGU+PEF1dGhvcj5UZW5mb3JkZTwvQXV0aG9yPjxZZWFyPjIwMjM8L1llYXI+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</w:fldData>
        </w:fldChar>
      </w:r>
      <w:r w:rsidR="006910D0">
        <w:rPr>
          <w:rFonts w:cstheme="minorHAnsi"/>
          <w:sz w:val="16"/>
          <w:szCs w:val="16"/>
        </w:rPr>
        <w:instrText xml:space="preserve"> ADDIN EN.CITE </w:instrText>
      </w:r>
      <w:r w:rsidR="006910D0">
        <w:rPr>
          <w:rFonts w:cstheme="minorHAnsi"/>
          <w:sz w:val="16"/>
          <w:szCs w:val="16"/>
        </w:rPr>
        <w:fldChar w:fldCharType="begin">
          <w:fldData xml:space="preserve">PEVuZE5vdGU+PENpdGU+PEF1dGhvcj5UZW5mb3JkZTwvQXV0aG9yPjxZZWFyPjIwMjM8L1llYXI+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</w:fldData>
        </w:fldChar>
      </w:r>
      <w:r w:rsidR="006910D0">
        <w:rPr>
          <w:rFonts w:cstheme="minorHAnsi"/>
          <w:sz w:val="16"/>
          <w:szCs w:val="16"/>
        </w:rPr>
        <w:instrText xml:space="preserve"> ADDIN EN.CITE.DATA </w:instrText>
      </w:r>
      <w:r w:rsidR="006910D0">
        <w:rPr>
          <w:rFonts w:cstheme="minorHAnsi"/>
          <w:sz w:val="16"/>
          <w:szCs w:val="16"/>
        </w:rPr>
      </w:r>
      <w:r w:rsidR="006910D0">
        <w:rPr>
          <w:rFonts w:cstheme="minorHAnsi"/>
          <w:sz w:val="16"/>
          <w:szCs w:val="16"/>
        </w:rPr>
        <w:fldChar w:fldCharType="end"/>
      </w:r>
      <w:r w:rsidR="006F117C" w:rsidRPr="004A656C">
        <w:rPr>
          <w:rFonts w:cstheme="minorHAnsi"/>
          <w:sz w:val="16"/>
          <w:szCs w:val="16"/>
        </w:rPr>
      </w:r>
      <w:r w:rsidR="006F117C" w:rsidRPr="004A656C">
        <w:rPr>
          <w:rFonts w:cstheme="minorHAnsi"/>
          <w:sz w:val="16"/>
          <w:szCs w:val="16"/>
        </w:rPr>
        <w:fldChar w:fldCharType="separate"/>
      </w:r>
      <w:r w:rsidR="006910D0" w:rsidRPr="006910D0">
        <w:rPr>
          <w:rFonts w:cstheme="minorHAnsi"/>
          <w:noProof/>
          <w:sz w:val="16"/>
          <w:szCs w:val="16"/>
          <w:vertAlign w:val="superscript"/>
        </w:rPr>
        <w:t>4</w:t>
      </w:r>
      <w:r w:rsidR="006F117C" w:rsidRPr="004A656C">
        <w:rPr>
          <w:rFonts w:cstheme="minorHAnsi"/>
          <w:sz w:val="16"/>
          <w:szCs w:val="16"/>
        </w:rPr>
        <w:fldChar w:fldCharType="end"/>
      </w:r>
      <w:r w:rsidR="006F117C" w:rsidRPr="004A656C">
        <w:rPr>
          <w:rFonts w:cstheme="minorHAnsi"/>
          <w:sz w:val="16"/>
          <w:szCs w:val="16"/>
        </w:rPr>
        <w:t xml:space="preserve"> </w:t>
      </w:r>
    </w:p>
    <w:p w14:paraId="687ED1CF" w14:textId="0E75A877" w:rsidR="006F117C" w:rsidRPr="004A656C" w:rsidRDefault="002A6567" w:rsidP="006F117C">
      <w:pPr>
        <w:spacing w:after="0" w:line="240" w:lineRule="auto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  <w:vertAlign w:val="superscript"/>
        </w:rPr>
        <w:t>e</w:t>
      </w:r>
      <w:r w:rsidR="006F117C" w:rsidRPr="004A656C">
        <w:rPr>
          <w:rFonts w:cstheme="minorHAnsi"/>
          <w:sz w:val="16"/>
          <w:szCs w:val="16"/>
        </w:rPr>
        <w:t xml:space="preserve"> Weighted using stabilized inverse probability of treatment weights, and additionally adjusted for outpatient and virtual visits </w:t>
      </w:r>
    </w:p>
    <w:p w14:paraId="4FF6DE93" w14:textId="77777777" w:rsidR="00D86370" w:rsidRDefault="00D86370" w:rsidP="00D86370">
      <w:bookmarkStart w:id="9" w:name="_Toc168646328"/>
      <w:bookmarkStart w:id="10" w:name="_Toc168923703"/>
    </w:p>
    <w:p w14:paraId="67BC338F" w14:textId="77777777" w:rsidR="00D86370" w:rsidRDefault="00D86370" w:rsidP="00507C67">
      <w:pPr>
        <w:pStyle w:val="Heading1"/>
        <w:numPr>
          <w:ilvl w:val="0"/>
          <w:numId w:val="0"/>
        </w:numPr>
        <w:rPr>
          <w:rFonts w:asciiTheme="minorHAnsi" w:hAnsiTheme="minorHAnsi" w:cstheme="minorHAnsi"/>
          <w:b/>
          <w:bCs/>
          <w:color w:val="auto"/>
          <w:sz w:val="22"/>
          <w:szCs w:val="22"/>
        </w:rPr>
        <w:sectPr w:rsidR="00D86370" w:rsidSect="00D678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1" w:name="_Toc162619997"/>
    </w:p>
    <w:p w14:paraId="6910B99F" w14:textId="03859E73" w:rsidR="00A35856" w:rsidRPr="001A67E5" w:rsidRDefault="00A35856" w:rsidP="00507C67">
      <w:pPr>
        <w:pStyle w:val="Heading1"/>
        <w:numPr>
          <w:ilvl w:val="0"/>
          <w:numId w:val="0"/>
        </w:numPr>
        <w:rPr>
          <w:rFonts w:asciiTheme="minorHAnsi" w:hAnsiTheme="minorHAnsi"/>
          <w:b/>
        </w:rPr>
      </w:pPr>
      <w:r w:rsidRPr="004A656C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>REFERENCES</w:t>
      </w:r>
      <w:bookmarkEnd w:id="9"/>
      <w:bookmarkEnd w:id="10"/>
      <w:bookmarkEnd w:id="11"/>
    </w:p>
    <w:p w14:paraId="73DF7801" w14:textId="35C6E5E9" w:rsidR="006910D0" w:rsidRPr="006910D0" w:rsidRDefault="00A35856" w:rsidP="001A67E5">
      <w:pPr>
        <w:pStyle w:val="EndNoteBibliography"/>
        <w:spacing w:after="0"/>
      </w:pPr>
      <w:r w:rsidRPr="004A656C">
        <w:rPr>
          <w:rFonts w:asciiTheme="minorHAnsi" w:hAnsiTheme="minorHAnsi" w:cstheme="minorHAnsi"/>
        </w:rPr>
        <w:fldChar w:fldCharType="begin"/>
      </w:r>
      <w:r w:rsidRPr="004A656C">
        <w:rPr>
          <w:rFonts w:asciiTheme="minorHAnsi" w:hAnsiTheme="minorHAnsi" w:cstheme="minorHAnsi"/>
        </w:rPr>
        <w:instrText xml:space="preserve"> ADDIN EN.REFLIST </w:instrText>
      </w:r>
      <w:r w:rsidRPr="004A656C">
        <w:rPr>
          <w:rFonts w:asciiTheme="minorHAnsi" w:hAnsiTheme="minorHAnsi" w:cstheme="minorHAnsi"/>
        </w:rPr>
        <w:fldChar w:fldCharType="separate"/>
      </w:r>
      <w:r w:rsidR="006910D0" w:rsidRPr="006910D0">
        <w:t>1.</w:t>
      </w:r>
      <w:r w:rsidR="006910D0" w:rsidRPr="006910D0">
        <w:tab/>
        <w:t xml:space="preserve">Quan H, Li B, Couris CM, et al. Updating and validating the Charlson comorbidity index and score for risk adjustment in hospital discharge abstracts using data from 6 countries. </w:t>
      </w:r>
      <w:r w:rsidR="006910D0" w:rsidRPr="006910D0">
        <w:rPr>
          <w:i/>
        </w:rPr>
        <w:t>American journal of epidemiology</w:t>
      </w:r>
      <w:r w:rsidR="006910D0" w:rsidRPr="006910D0">
        <w:t>. Mar 15</w:t>
      </w:r>
      <w:r w:rsidR="006910D0" w:rsidRPr="006910D0">
        <w:t xml:space="preserve"> </w:t>
      </w:r>
      <w:r w:rsidR="006910D0" w:rsidRPr="001A67E5">
        <w:t>2011</w:t>
      </w:r>
      <w:r w:rsidR="006910D0" w:rsidRPr="006910D0">
        <w:t>;173(6):676-82.</w:t>
      </w:r>
      <w:r w:rsidR="006910D0" w:rsidRPr="006910D0">
        <w:t xml:space="preserve"> doi:10.1093/aje/kwq433</w:t>
      </w:r>
    </w:p>
    <w:p w14:paraId="42925C62" w14:textId="3199A40C" w:rsidR="006910D0" w:rsidRPr="006910D0" w:rsidRDefault="006910D0" w:rsidP="001A67E5">
      <w:pPr>
        <w:pStyle w:val="EndNoteBibliography"/>
        <w:spacing w:after="0"/>
      </w:pPr>
      <w:r w:rsidRPr="006910D0">
        <w:t>2.</w:t>
      </w:r>
      <w:r w:rsidRPr="006910D0">
        <w:tab/>
        <w:t xml:space="preserve">Kim DH, Schneeweiss S, Glynn RJ, Lipsitz LA, Rockwood K, Avorn J. Measuring Frailty in Medicare Data: Development and Validation of a Claims-Based Frailty Index. </w:t>
      </w:r>
      <w:r w:rsidRPr="001A67E5">
        <w:rPr>
          <w:i/>
        </w:rPr>
        <w:t>J Gerontol A Biol Sci Med Sci</w:t>
      </w:r>
      <w:r w:rsidRPr="006910D0">
        <w:t>. Jun 14</w:t>
      </w:r>
      <w:r w:rsidRPr="006910D0">
        <w:t xml:space="preserve"> </w:t>
      </w:r>
      <w:r w:rsidRPr="001A67E5">
        <w:t>2018</w:t>
      </w:r>
      <w:r w:rsidRPr="006910D0">
        <w:t>;73(7):980-</w:t>
      </w:r>
      <w:r w:rsidRPr="006910D0">
        <w:t>987. doi:10.1093/gerona/glx229</w:t>
      </w:r>
    </w:p>
    <w:p w14:paraId="0189FEE2" w14:textId="6D877167" w:rsidR="006910D0" w:rsidRPr="006910D0" w:rsidRDefault="006910D0" w:rsidP="006910D0">
      <w:pPr>
        <w:pStyle w:val="EndNoteBibliography"/>
        <w:spacing w:after="0"/>
      </w:pPr>
      <w:r w:rsidRPr="006910D0">
        <w:t>3.</w:t>
      </w:r>
      <w:r w:rsidRPr="006910D0">
        <w:tab/>
        <w:t xml:space="preserve">Armed Forces Health Surveillance Center. INFLUENZA-LIKE ILLNESS (ILI) Code Sets: Code Set B. Updated 2015 October. Accessed 2023 July 18, </w:t>
      </w:r>
      <w:hyperlink r:id="rId14" w:history="1">
        <w:r w:rsidRPr="006910D0">
          <w:rPr>
            <w:rStyle w:val="Hyperlink"/>
          </w:rPr>
          <w:t>https://www.health.mil/Reference-Center/Publications/2015/10/01/Influenza-Like-Illness</w:t>
        </w:r>
      </w:hyperlink>
    </w:p>
    <w:p w14:paraId="0B9DB493" w14:textId="77777777" w:rsidR="006910D0" w:rsidRDefault="006910D0" w:rsidP="006910D0">
      <w:pPr>
        <w:pStyle w:val="EndNoteBibliography"/>
      </w:pPr>
      <w:r w:rsidRPr="006910D0">
        <w:t>4.</w:t>
      </w:r>
      <w:r w:rsidRPr="006910D0">
        <w:tab/>
        <w:t xml:space="preserve">Tenforde MW, Weber ZA, DeSilva MB, et al. Vaccine Effectiveness Against Influenza-Associated Urgent Care, Emergency Department, and Hospital Encounters During the 2021-2022 Season, VISION Network. </w:t>
      </w:r>
      <w:r w:rsidRPr="006910D0">
        <w:rPr>
          <w:i/>
        </w:rPr>
        <w:t>J Infect Dis</w:t>
      </w:r>
      <w:r w:rsidRPr="006910D0">
        <w:t>. Jul 14 2023;228(2):185-195. doi:10.1093/infdis/jiad015</w:t>
      </w:r>
    </w:p>
    <w:p w14:paraId="45E26AFA" w14:textId="140039F5" w:rsidR="009A24CF" w:rsidRPr="004A656C" w:rsidRDefault="00A35856">
      <w:pPr>
        <w:rPr>
          <w:rFonts w:cstheme="minorHAnsi"/>
        </w:rPr>
      </w:pPr>
      <w:r w:rsidRPr="004A656C">
        <w:rPr>
          <w:rFonts w:cstheme="minorHAnsi"/>
        </w:rPr>
        <w:fldChar w:fldCharType="end"/>
      </w:r>
    </w:p>
    <w:sectPr w:rsidR="009A24CF" w:rsidRPr="004A656C" w:rsidSect="00D86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329847" w14:textId="77777777" w:rsidR="00D80B1B" w:rsidRDefault="00D80B1B" w:rsidP="00DB1D85">
      <w:pPr>
        <w:spacing w:after="0" w:line="240" w:lineRule="auto"/>
      </w:pPr>
      <w:r>
        <w:separator/>
      </w:r>
    </w:p>
  </w:endnote>
  <w:endnote w:type="continuationSeparator" w:id="0">
    <w:p w14:paraId="554FDA80" w14:textId="77777777" w:rsidR="00D80B1B" w:rsidRDefault="00D80B1B" w:rsidP="00DB1D85">
      <w:pPr>
        <w:spacing w:after="0" w:line="240" w:lineRule="auto"/>
      </w:pPr>
      <w:r>
        <w:continuationSeparator/>
      </w:r>
    </w:p>
  </w:endnote>
  <w:endnote w:type="continuationNotice" w:id="1">
    <w:p w14:paraId="4EC1740F" w14:textId="77777777" w:rsidR="00D80B1B" w:rsidRDefault="00D80B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88125234"/>
      <w:docPartObj>
        <w:docPartGallery w:val="Page Numbers (Bottom of Page)"/>
        <w:docPartUnique/>
      </w:docPartObj>
    </w:sdtPr>
    <w:sdtEndPr>
      <w:rPr>
        <w:sz w:val="18"/>
      </w:rPr>
    </w:sdtEndPr>
    <w:sdtContent>
      <w:p w14:paraId="41713A65" w14:textId="1E160456" w:rsidR="00DB1D85" w:rsidRPr="001A67E5" w:rsidRDefault="00DB1D85">
        <w:pPr>
          <w:pStyle w:val="Footer"/>
          <w:jc w:val="center"/>
          <w:rPr>
            <w:sz w:val="18"/>
          </w:rPr>
        </w:pPr>
        <w:r w:rsidRPr="001A67E5">
          <w:rPr>
            <w:sz w:val="18"/>
          </w:rPr>
          <w:fldChar w:fldCharType="begin"/>
        </w:r>
        <w:r w:rsidRPr="00D6785B">
          <w:rPr>
            <w:sz w:val="18"/>
          </w:rPr>
          <w:instrText xml:space="preserve"> PAGE   \* MERGEFORMAT </w:instrText>
        </w:r>
        <w:r w:rsidRPr="001A67E5">
          <w:rPr>
            <w:sz w:val="18"/>
          </w:rPr>
          <w:fldChar w:fldCharType="separate"/>
        </w:r>
        <w:r w:rsidRPr="00D6785B">
          <w:rPr>
            <w:sz w:val="18"/>
          </w:rPr>
          <w:t>2</w:t>
        </w:r>
        <w:r w:rsidRPr="001A67E5">
          <w:rPr>
            <w:sz w:val="18"/>
          </w:rPr>
          <w:fldChar w:fldCharType="end"/>
        </w:r>
      </w:p>
    </w:sdtContent>
  </w:sdt>
  <w:p w14:paraId="262647D7" w14:textId="77777777" w:rsidR="00DB1D85" w:rsidRDefault="00DB1D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EA4EE9" w14:textId="77777777" w:rsidR="00D80B1B" w:rsidRDefault="00D80B1B" w:rsidP="00DB1D85">
      <w:pPr>
        <w:spacing w:after="0" w:line="240" w:lineRule="auto"/>
      </w:pPr>
      <w:r>
        <w:separator/>
      </w:r>
    </w:p>
  </w:footnote>
  <w:footnote w:type="continuationSeparator" w:id="0">
    <w:p w14:paraId="4B6C753A" w14:textId="77777777" w:rsidR="00D80B1B" w:rsidRDefault="00D80B1B" w:rsidP="00DB1D85">
      <w:pPr>
        <w:spacing w:after="0" w:line="240" w:lineRule="auto"/>
      </w:pPr>
      <w:r>
        <w:continuationSeparator/>
      </w:r>
    </w:p>
  </w:footnote>
  <w:footnote w:type="continuationNotice" w:id="1">
    <w:p w14:paraId="3A89157F" w14:textId="77777777" w:rsidR="00D80B1B" w:rsidRDefault="00D80B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456D4"/>
    <w:multiLevelType w:val="multilevel"/>
    <w:tmpl w:val="CA8C18AE"/>
    <w:lvl w:ilvl="0">
      <w:start w:val="1"/>
      <w:numFmt w:val="decimal"/>
      <w:pStyle w:val="Heading1"/>
      <w:lvlText w:val="%1"/>
      <w:lvlJc w:val="left"/>
      <w:pPr>
        <w:ind w:left="709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201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08F634D"/>
    <w:multiLevelType w:val="hybridMultilevel"/>
    <w:tmpl w:val="E6EA6506"/>
    <w:lvl w:ilvl="0" w:tplc="E9B69B4A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D90411D"/>
    <w:multiLevelType w:val="hybridMultilevel"/>
    <w:tmpl w:val="858E0C28"/>
    <w:lvl w:ilvl="0" w:tplc="10307F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111749">
    <w:abstractNumId w:val="2"/>
  </w:num>
  <w:num w:numId="2" w16cid:durableId="144904448">
    <w:abstractNumId w:val="1"/>
  </w:num>
  <w:num w:numId="3" w16cid:durableId="274992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5w5edp0wx0ptedrx3xztwjs5p2srprw5vp&quot;&gt;My EndNote Library-Converted&lt;record-ids&gt;&lt;item&gt;363&lt;/item&gt;&lt;item&gt;367&lt;/item&gt;&lt;/record-ids&gt;&lt;/item&gt;&lt;/Libraries&gt;"/>
  </w:docVars>
  <w:rsids>
    <w:rsidRoot w:val="009A24CF"/>
    <w:rsid w:val="00012009"/>
    <w:rsid w:val="0003780F"/>
    <w:rsid w:val="00065980"/>
    <w:rsid w:val="00070280"/>
    <w:rsid w:val="00070FB9"/>
    <w:rsid w:val="00073042"/>
    <w:rsid w:val="000749EE"/>
    <w:rsid w:val="0007602E"/>
    <w:rsid w:val="0008086F"/>
    <w:rsid w:val="00081ABB"/>
    <w:rsid w:val="00091257"/>
    <w:rsid w:val="000966FF"/>
    <w:rsid w:val="000A485F"/>
    <w:rsid w:val="000B77EE"/>
    <w:rsid w:val="000C3A1C"/>
    <w:rsid w:val="000C6FD1"/>
    <w:rsid w:val="000C73F8"/>
    <w:rsid w:val="000D2724"/>
    <w:rsid w:val="000D73BB"/>
    <w:rsid w:val="000E049A"/>
    <w:rsid w:val="000F658D"/>
    <w:rsid w:val="000F6B27"/>
    <w:rsid w:val="001110D8"/>
    <w:rsid w:val="00122CF6"/>
    <w:rsid w:val="0012306A"/>
    <w:rsid w:val="0012750B"/>
    <w:rsid w:val="00130E47"/>
    <w:rsid w:val="00137E4B"/>
    <w:rsid w:val="00143F87"/>
    <w:rsid w:val="00151C5C"/>
    <w:rsid w:val="001553A7"/>
    <w:rsid w:val="00180D06"/>
    <w:rsid w:val="00190618"/>
    <w:rsid w:val="001A1364"/>
    <w:rsid w:val="001A348D"/>
    <w:rsid w:val="001A67E5"/>
    <w:rsid w:val="001D4875"/>
    <w:rsid w:val="001D6160"/>
    <w:rsid w:val="001E569C"/>
    <w:rsid w:val="0020460F"/>
    <w:rsid w:val="00206751"/>
    <w:rsid w:val="0021227F"/>
    <w:rsid w:val="00215FDE"/>
    <w:rsid w:val="0022725C"/>
    <w:rsid w:val="00234129"/>
    <w:rsid w:val="00237090"/>
    <w:rsid w:val="0024024F"/>
    <w:rsid w:val="00247C13"/>
    <w:rsid w:val="002576D3"/>
    <w:rsid w:val="0026521A"/>
    <w:rsid w:val="002663D7"/>
    <w:rsid w:val="0026684B"/>
    <w:rsid w:val="00273BE3"/>
    <w:rsid w:val="00276E25"/>
    <w:rsid w:val="0028613E"/>
    <w:rsid w:val="0028794C"/>
    <w:rsid w:val="00297897"/>
    <w:rsid w:val="002A6567"/>
    <w:rsid w:val="002A7CCC"/>
    <w:rsid w:val="002C607D"/>
    <w:rsid w:val="002D73FB"/>
    <w:rsid w:val="002E1C93"/>
    <w:rsid w:val="002E63D7"/>
    <w:rsid w:val="003023E2"/>
    <w:rsid w:val="003034EB"/>
    <w:rsid w:val="0032011F"/>
    <w:rsid w:val="00321763"/>
    <w:rsid w:val="00323DCA"/>
    <w:rsid w:val="003264CA"/>
    <w:rsid w:val="003272D8"/>
    <w:rsid w:val="00331862"/>
    <w:rsid w:val="00346532"/>
    <w:rsid w:val="00360147"/>
    <w:rsid w:val="003608C4"/>
    <w:rsid w:val="003665F9"/>
    <w:rsid w:val="003764FB"/>
    <w:rsid w:val="00380ACC"/>
    <w:rsid w:val="00382A4C"/>
    <w:rsid w:val="0038376F"/>
    <w:rsid w:val="003A1D89"/>
    <w:rsid w:val="003A6570"/>
    <w:rsid w:val="003C5E81"/>
    <w:rsid w:val="003D0B13"/>
    <w:rsid w:val="003D2E96"/>
    <w:rsid w:val="003D4F91"/>
    <w:rsid w:val="003E4F9B"/>
    <w:rsid w:val="004071C6"/>
    <w:rsid w:val="00412C68"/>
    <w:rsid w:val="0041759B"/>
    <w:rsid w:val="004219B8"/>
    <w:rsid w:val="004269F0"/>
    <w:rsid w:val="00431ECA"/>
    <w:rsid w:val="004417A4"/>
    <w:rsid w:val="00455F5E"/>
    <w:rsid w:val="004764AF"/>
    <w:rsid w:val="00491A9A"/>
    <w:rsid w:val="0049729E"/>
    <w:rsid w:val="004A656C"/>
    <w:rsid w:val="004C485E"/>
    <w:rsid w:val="004C5BCE"/>
    <w:rsid w:val="004D2BA5"/>
    <w:rsid w:val="004D5BF8"/>
    <w:rsid w:val="004F3BF9"/>
    <w:rsid w:val="00504591"/>
    <w:rsid w:val="005055FB"/>
    <w:rsid w:val="00507C67"/>
    <w:rsid w:val="005177EE"/>
    <w:rsid w:val="0052247C"/>
    <w:rsid w:val="00523A7D"/>
    <w:rsid w:val="0052776A"/>
    <w:rsid w:val="00531E26"/>
    <w:rsid w:val="00533C60"/>
    <w:rsid w:val="005536BD"/>
    <w:rsid w:val="005546EE"/>
    <w:rsid w:val="00560B4D"/>
    <w:rsid w:val="00570A9B"/>
    <w:rsid w:val="0057271A"/>
    <w:rsid w:val="00580249"/>
    <w:rsid w:val="00580863"/>
    <w:rsid w:val="0059635F"/>
    <w:rsid w:val="005A3A47"/>
    <w:rsid w:val="005A7262"/>
    <w:rsid w:val="005B2A20"/>
    <w:rsid w:val="005B4FCB"/>
    <w:rsid w:val="005B6F70"/>
    <w:rsid w:val="005D7380"/>
    <w:rsid w:val="005E3EFE"/>
    <w:rsid w:val="006000D2"/>
    <w:rsid w:val="006025D8"/>
    <w:rsid w:val="00621CEE"/>
    <w:rsid w:val="00625C8E"/>
    <w:rsid w:val="00626C47"/>
    <w:rsid w:val="00631BAE"/>
    <w:rsid w:val="006345F0"/>
    <w:rsid w:val="00655272"/>
    <w:rsid w:val="00664FA1"/>
    <w:rsid w:val="00666F42"/>
    <w:rsid w:val="006910D0"/>
    <w:rsid w:val="00693439"/>
    <w:rsid w:val="006B1C4A"/>
    <w:rsid w:val="006B5669"/>
    <w:rsid w:val="006B5C0E"/>
    <w:rsid w:val="006E1128"/>
    <w:rsid w:val="006E6F7E"/>
    <w:rsid w:val="006F117C"/>
    <w:rsid w:val="007225F1"/>
    <w:rsid w:val="007403E2"/>
    <w:rsid w:val="00751D63"/>
    <w:rsid w:val="007541FB"/>
    <w:rsid w:val="00765C18"/>
    <w:rsid w:val="00787651"/>
    <w:rsid w:val="0078793A"/>
    <w:rsid w:val="00787EF4"/>
    <w:rsid w:val="007A01CE"/>
    <w:rsid w:val="007A093E"/>
    <w:rsid w:val="007A2AF4"/>
    <w:rsid w:val="007A6189"/>
    <w:rsid w:val="007B69D5"/>
    <w:rsid w:val="007C74D6"/>
    <w:rsid w:val="007D7336"/>
    <w:rsid w:val="007E5CB5"/>
    <w:rsid w:val="007E60F6"/>
    <w:rsid w:val="007F3E99"/>
    <w:rsid w:val="007F7942"/>
    <w:rsid w:val="00806C4F"/>
    <w:rsid w:val="00814BD5"/>
    <w:rsid w:val="008207F3"/>
    <w:rsid w:val="0083057A"/>
    <w:rsid w:val="00832397"/>
    <w:rsid w:val="00832E4C"/>
    <w:rsid w:val="008558B4"/>
    <w:rsid w:val="00857741"/>
    <w:rsid w:val="00870BD2"/>
    <w:rsid w:val="00876CEF"/>
    <w:rsid w:val="008802C3"/>
    <w:rsid w:val="00885FB1"/>
    <w:rsid w:val="008932DE"/>
    <w:rsid w:val="00895478"/>
    <w:rsid w:val="008A0BFD"/>
    <w:rsid w:val="008B13D1"/>
    <w:rsid w:val="008C0A88"/>
    <w:rsid w:val="008C3164"/>
    <w:rsid w:val="008E4418"/>
    <w:rsid w:val="00904C02"/>
    <w:rsid w:val="00934359"/>
    <w:rsid w:val="00944ED4"/>
    <w:rsid w:val="0095478E"/>
    <w:rsid w:val="009637E8"/>
    <w:rsid w:val="0096655C"/>
    <w:rsid w:val="00967C3A"/>
    <w:rsid w:val="00997953"/>
    <w:rsid w:val="009A24CF"/>
    <w:rsid w:val="009B7FF0"/>
    <w:rsid w:val="009C306C"/>
    <w:rsid w:val="009D3566"/>
    <w:rsid w:val="009F5F34"/>
    <w:rsid w:val="00A03277"/>
    <w:rsid w:val="00A2686F"/>
    <w:rsid w:val="00A301CB"/>
    <w:rsid w:val="00A315BB"/>
    <w:rsid w:val="00A35856"/>
    <w:rsid w:val="00A36DC1"/>
    <w:rsid w:val="00A4332C"/>
    <w:rsid w:val="00A47398"/>
    <w:rsid w:val="00A544DE"/>
    <w:rsid w:val="00A556BE"/>
    <w:rsid w:val="00A55F1E"/>
    <w:rsid w:val="00A65C54"/>
    <w:rsid w:val="00A70A71"/>
    <w:rsid w:val="00A80D38"/>
    <w:rsid w:val="00A952EC"/>
    <w:rsid w:val="00AA2EAC"/>
    <w:rsid w:val="00AB3816"/>
    <w:rsid w:val="00AD1ED6"/>
    <w:rsid w:val="00AD28A9"/>
    <w:rsid w:val="00AD3564"/>
    <w:rsid w:val="00AE7777"/>
    <w:rsid w:val="00AF294B"/>
    <w:rsid w:val="00B02E12"/>
    <w:rsid w:val="00B330C1"/>
    <w:rsid w:val="00B341A8"/>
    <w:rsid w:val="00B46724"/>
    <w:rsid w:val="00B56DC0"/>
    <w:rsid w:val="00B720CC"/>
    <w:rsid w:val="00B76837"/>
    <w:rsid w:val="00B93F40"/>
    <w:rsid w:val="00B95AB3"/>
    <w:rsid w:val="00BB4DD1"/>
    <w:rsid w:val="00BD22B8"/>
    <w:rsid w:val="00BD22D3"/>
    <w:rsid w:val="00BD3ECB"/>
    <w:rsid w:val="00BE4AB3"/>
    <w:rsid w:val="00C32922"/>
    <w:rsid w:val="00C538EB"/>
    <w:rsid w:val="00C5615B"/>
    <w:rsid w:val="00C65B5C"/>
    <w:rsid w:val="00C76483"/>
    <w:rsid w:val="00C87EA9"/>
    <w:rsid w:val="00C97F1C"/>
    <w:rsid w:val="00CA1106"/>
    <w:rsid w:val="00CA3870"/>
    <w:rsid w:val="00CC7186"/>
    <w:rsid w:val="00CD4A1C"/>
    <w:rsid w:val="00CD6F19"/>
    <w:rsid w:val="00CE1823"/>
    <w:rsid w:val="00CF2977"/>
    <w:rsid w:val="00CF306A"/>
    <w:rsid w:val="00D1119E"/>
    <w:rsid w:val="00D1398D"/>
    <w:rsid w:val="00D143C3"/>
    <w:rsid w:val="00D37483"/>
    <w:rsid w:val="00D424CA"/>
    <w:rsid w:val="00D64944"/>
    <w:rsid w:val="00D6785B"/>
    <w:rsid w:val="00D76DFA"/>
    <w:rsid w:val="00D7765A"/>
    <w:rsid w:val="00D80B1B"/>
    <w:rsid w:val="00D816E8"/>
    <w:rsid w:val="00D844DD"/>
    <w:rsid w:val="00D86370"/>
    <w:rsid w:val="00D86905"/>
    <w:rsid w:val="00D8719F"/>
    <w:rsid w:val="00D8760E"/>
    <w:rsid w:val="00DB197D"/>
    <w:rsid w:val="00DB1D85"/>
    <w:rsid w:val="00DC33B1"/>
    <w:rsid w:val="00DD035F"/>
    <w:rsid w:val="00DD5E90"/>
    <w:rsid w:val="00DF2B14"/>
    <w:rsid w:val="00DF68BB"/>
    <w:rsid w:val="00E11568"/>
    <w:rsid w:val="00E117BA"/>
    <w:rsid w:val="00E31B8E"/>
    <w:rsid w:val="00E35FEF"/>
    <w:rsid w:val="00E47402"/>
    <w:rsid w:val="00E50259"/>
    <w:rsid w:val="00E52855"/>
    <w:rsid w:val="00E65DFC"/>
    <w:rsid w:val="00E74570"/>
    <w:rsid w:val="00E91C59"/>
    <w:rsid w:val="00E94FBD"/>
    <w:rsid w:val="00EA3376"/>
    <w:rsid w:val="00EB32EC"/>
    <w:rsid w:val="00EC0089"/>
    <w:rsid w:val="00EC51D9"/>
    <w:rsid w:val="00ED111E"/>
    <w:rsid w:val="00ED50F7"/>
    <w:rsid w:val="00F06A8F"/>
    <w:rsid w:val="00F06C38"/>
    <w:rsid w:val="00F10A04"/>
    <w:rsid w:val="00F15D43"/>
    <w:rsid w:val="00F17899"/>
    <w:rsid w:val="00F266A5"/>
    <w:rsid w:val="00F53E7A"/>
    <w:rsid w:val="00F606A0"/>
    <w:rsid w:val="00F76018"/>
    <w:rsid w:val="00F97F8E"/>
    <w:rsid w:val="00FB6FDF"/>
    <w:rsid w:val="00FB71DF"/>
    <w:rsid w:val="00FC06B9"/>
    <w:rsid w:val="00FC3401"/>
    <w:rsid w:val="00FF10BA"/>
    <w:rsid w:val="00FF787F"/>
    <w:rsid w:val="2C3DDF03"/>
    <w:rsid w:val="77C9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9CF3A"/>
  <w15:chartTrackingRefBased/>
  <w15:docId w15:val="{9FD698B8-4280-418B-B6BF-41158B355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5856"/>
    <w:pPr>
      <w:keepNext/>
      <w:keepLines/>
      <w:numPr>
        <w:numId w:val="3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856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856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5856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35856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5856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5856"/>
    <w:pPr>
      <w:keepNext/>
      <w:keepLines/>
      <w:numPr>
        <w:ilvl w:val="6"/>
        <w:numId w:val="3"/>
      </w:numPr>
      <w:spacing w:before="40" w:after="0"/>
      <w:ind w:left="504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5856"/>
    <w:pPr>
      <w:keepNext/>
      <w:keepLines/>
      <w:numPr>
        <w:ilvl w:val="7"/>
        <w:numId w:val="3"/>
      </w:numPr>
      <w:spacing w:before="40" w:after="0"/>
      <w:ind w:left="576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5856"/>
    <w:pPr>
      <w:keepNext/>
      <w:keepLines/>
      <w:numPr>
        <w:ilvl w:val="8"/>
        <w:numId w:val="3"/>
      </w:numPr>
      <w:spacing w:before="40" w:after="0"/>
      <w:ind w:left="6480" w:hanging="18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A24CF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24CF"/>
    <w:rPr>
      <w:kern w:val="0"/>
      <w14:ligatures w14:val="none"/>
    </w:rPr>
  </w:style>
  <w:style w:type="table" w:styleId="TableGrid">
    <w:name w:val="Table Grid"/>
    <w:basedOn w:val="TableNormal"/>
    <w:uiPriority w:val="39"/>
    <w:rsid w:val="009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58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3585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3585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35856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35856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5856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5856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585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585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A35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585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5856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358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58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5856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58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358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80B1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85E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85E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4C485E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80D3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80D3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A80D38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D73BB"/>
    <w:pPr>
      <w:tabs>
        <w:tab w:val="right" w:leader="dot" w:pos="9350"/>
      </w:tabs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DB1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D85"/>
  </w:style>
  <w:style w:type="paragraph" w:styleId="Footer">
    <w:name w:val="footer"/>
    <w:basedOn w:val="Normal"/>
    <w:link w:val="FooterChar"/>
    <w:uiPriority w:val="99"/>
    <w:unhideWhenUsed/>
    <w:rsid w:val="00DB1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D85"/>
  </w:style>
  <w:style w:type="paragraph" w:styleId="TOC2">
    <w:name w:val="toc 2"/>
    <w:basedOn w:val="Normal"/>
    <w:next w:val="Normal"/>
    <w:autoRedefine/>
    <w:uiPriority w:val="39"/>
    <w:unhideWhenUsed/>
    <w:rsid w:val="00F53E7A"/>
    <w:pPr>
      <w:spacing w:after="100"/>
      <w:ind w:left="220"/>
    </w:pPr>
    <w:rPr>
      <w:rFonts w:eastAsiaTheme="minorEastAsia" w:cs="Times New Roman"/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F53E7A"/>
    <w:pPr>
      <w:spacing w:after="100"/>
      <w:ind w:left="440"/>
    </w:pPr>
    <w:rPr>
      <w:rFonts w:eastAsiaTheme="minorEastAsia" w:cs="Times New Roman"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765C18"/>
    <w:rPr>
      <w:color w:val="2B579A"/>
      <w:shd w:val="clear" w:color="auto" w:fill="E1DFDD"/>
    </w:rPr>
  </w:style>
  <w:style w:type="character" w:customStyle="1" w:styleId="ui-provider">
    <w:name w:val="ui-provider"/>
    <w:basedOn w:val="DefaultParagraphFont"/>
    <w:rsid w:val="00360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Emily.X.Rayens@kp.org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Jen.H.Ku@kp.org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health.mil/Reference-Center/Publications/2015/10/01/Influenza-Like-Illnes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99ECEF2208DA4FB006AFAC1F022AA1" ma:contentTypeVersion="7" ma:contentTypeDescription="Create a new document." ma:contentTypeScope="" ma:versionID="ae7384104d721086d7c6184ee00b5e16">
  <xsd:schema xmlns:xsd="http://www.w3.org/2001/XMLSchema" xmlns:xs="http://www.w3.org/2001/XMLSchema" xmlns:p="http://schemas.microsoft.com/office/2006/metadata/properties" xmlns:ns2="8e42c697-4931-487c-bd0c-19baf3e7533c" xmlns:ns3="ced5754e-beab-424b-9528-07cb67ee2ac5" targetNamespace="http://schemas.microsoft.com/office/2006/metadata/properties" ma:root="true" ma:fieldsID="81785006660e728ccfad52321d4c43d5" ns2:_="" ns3:_="">
    <xsd:import namespace="8e42c697-4931-487c-bd0c-19baf3e7533c"/>
    <xsd:import namespace="ced5754e-beab-424b-9528-07cb67ee2ac5"/>
    <xsd:element name="properties">
      <xsd:complexType>
        <xsd:sequence>
          <xsd:element name="documentManagement">
            <xsd:complexType>
              <xsd:all>
                <xsd:element ref="ns2:DueDate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2c697-4931-487c-bd0c-19baf3e7533c" elementFormDefault="qualified">
    <xsd:import namespace="http://schemas.microsoft.com/office/2006/documentManagement/types"/>
    <xsd:import namespace="http://schemas.microsoft.com/office/infopath/2007/PartnerControls"/>
    <xsd:element name="DueDate" ma:index="8" nillable="true" ma:displayName="Due Date" ma:format="DateTime" ma:internalName="DueDate">
      <xsd:simpleType>
        <xsd:restriction base="dms:DateTime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5754e-beab-424b-9528-07cb67ee2ac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ueDate xmlns="8e42c697-4931-487c-bd0c-19baf3e7533c" xsi:nil="true"/>
  </documentManagement>
</p:properties>
</file>

<file path=customXml/itemProps1.xml><?xml version="1.0" encoding="utf-8"?>
<ds:datastoreItem xmlns:ds="http://schemas.openxmlformats.org/officeDocument/2006/customXml" ds:itemID="{81F63B87-9E43-4EA1-A603-E2F186F1695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5B29C9-92E4-4F5A-8F1E-69C1A99284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7F2ECE-D400-4E49-BA29-3508F0617D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42c697-4931-487c-bd0c-19baf3e7533c"/>
    <ds:schemaRef ds:uri="ced5754e-beab-424b-9528-07cb67ee2a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CB49483-88CA-4E37-8384-006F59B50FC6}">
  <ds:schemaRefs>
    <ds:schemaRef ds:uri="http://schemas.microsoft.com/office/2006/metadata/properties"/>
    <ds:schemaRef ds:uri="http://schemas.microsoft.com/office/infopath/2007/PartnerControls"/>
    <ds:schemaRef ds:uri="8e42c697-4931-487c-bd0c-19baf3e753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894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8</CharactersWithSpaces>
  <SharedDoc>false</SharedDoc>
  <HLinks>
    <vt:vector size="72" baseType="variant">
      <vt:variant>
        <vt:i4>3932203</vt:i4>
      </vt:variant>
      <vt:variant>
        <vt:i4>47</vt:i4>
      </vt:variant>
      <vt:variant>
        <vt:i4>0</vt:i4>
      </vt:variant>
      <vt:variant>
        <vt:i4>5</vt:i4>
      </vt:variant>
      <vt:variant>
        <vt:lpwstr>https://www.health.mil/Reference-Center/Publications/2015/10/01/Influenza-Like-Illness</vt:lpwstr>
      </vt:variant>
      <vt:variant>
        <vt:lpwstr/>
      </vt:variant>
      <vt:variant>
        <vt:i4>17695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8923703</vt:lpwstr>
      </vt:variant>
      <vt:variant>
        <vt:i4>176953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8923702</vt:lpwstr>
      </vt:variant>
      <vt:variant>
        <vt:i4>176953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8923701</vt:lpwstr>
      </vt:variant>
      <vt:variant>
        <vt:i4>3276811</vt:i4>
      </vt:variant>
      <vt:variant>
        <vt:i4>3</vt:i4>
      </vt:variant>
      <vt:variant>
        <vt:i4>0</vt:i4>
      </vt:variant>
      <vt:variant>
        <vt:i4>5</vt:i4>
      </vt:variant>
      <vt:variant>
        <vt:lpwstr>mailto:Emily.X.Rayens@kp.org</vt:lpwstr>
      </vt:variant>
      <vt:variant>
        <vt:lpwstr/>
      </vt:variant>
      <vt:variant>
        <vt:i4>6094957</vt:i4>
      </vt:variant>
      <vt:variant>
        <vt:i4>0</vt:i4>
      </vt:variant>
      <vt:variant>
        <vt:i4>0</vt:i4>
      </vt:variant>
      <vt:variant>
        <vt:i4>5</vt:i4>
      </vt:variant>
      <vt:variant>
        <vt:lpwstr>mailto:Jen.H.Ku@kp.org</vt:lpwstr>
      </vt:variant>
      <vt:variant>
        <vt:lpwstr/>
      </vt:variant>
      <vt:variant>
        <vt:i4>3604511</vt:i4>
      </vt:variant>
      <vt:variant>
        <vt:i4>15</vt:i4>
      </vt:variant>
      <vt:variant>
        <vt:i4>0</vt:i4>
      </vt:variant>
      <vt:variant>
        <vt:i4>5</vt:i4>
      </vt:variant>
      <vt:variant>
        <vt:lpwstr>mailto:Lei.X.Qian@kp.org</vt:lpwstr>
      </vt:variant>
      <vt:variant>
        <vt:lpwstr/>
      </vt:variant>
      <vt:variant>
        <vt:i4>3932165</vt:i4>
      </vt:variant>
      <vt:variant>
        <vt:i4>12</vt:i4>
      </vt:variant>
      <vt:variant>
        <vt:i4>0</vt:i4>
      </vt:variant>
      <vt:variant>
        <vt:i4>5</vt:i4>
      </vt:variant>
      <vt:variant>
        <vt:lpwstr>mailto:Julia.E.Tubert@kp.org</vt:lpwstr>
      </vt:variant>
      <vt:variant>
        <vt:lpwstr/>
      </vt:variant>
      <vt:variant>
        <vt:i4>6094957</vt:i4>
      </vt:variant>
      <vt:variant>
        <vt:i4>9</vt:i4>
      </vt:variant>
      <vt:variant>
        <vt:i4>0</vt:i4>
      </vt:variant>
      <vt:variant>
        <vt:i4>5</vt:i4>
      </vt:variant>
      <vt:variant>
        <vt:lpwstr>mailto:Jen.H.Ku@kp.org</vt:lpwstr>
      </vt:variant>
      <vt:variant>
        <vt:lpwstr/>
      </vt:variant>
      <vt:variant>
        <vt:i4>6094957</vt:i4>
      </vt:variant>
      <vt:variant>
        <vt:i4>6</vt:i4>
      </vt:variant>
      <vt:variant>
        <vt:i4>0</vt:i4>
      </vt:variant>
      <vt:variant>
        <vt:i4>5</vt:i4>
      </vt:variant>
      <vt:variant>
        <vt:lpwstr>mailto:Jen.H.Ku@kp.org</vt:lpwstr>
      </vt:variant>
      <vt:variant>
        <vt:lpwstr/>
      </vt:variant>
      <vt:variant>
        <vt:i4>6094957</vt:i4>
      </vt:variant>
      <vt:variant>
        <vt:i4>3</vt:i4>
      </vt:variant>
      <vt:variant>
        <vt:i4>0</vt:i4>
      </vt:variant>
      <vt:variant>
        <vt:i4>5</vt:i4>
      </vt:variant>
      <vt:variant>
        <vt:lpwstr>mailto:Jen.H.Ku@kp.org</vt:lpwstr>
      </vt:variant>
      <vt:variant>
        <vt:lpwstr/>
      </vt:variant>
      <vt:variant>
        <vt:i4>6094957</vt:i4>
      </vt:variant>
      <vt:variant>
        <vt:i4>0</vt:i4>
      </vt:variant>
      <vt:variant>
        <vt:i4>0</vt:i4>
      </vt:variant>
      <vt:variant>
        <vt:i4>5</vt:i4>
      </vt:variant>
      <vt:variant>
        <vt:lpwstr>mailto:Jen.H.Ku@kp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H Ku</dc:creator>
  <cp:keywords/>
  <dc:description/>
  <cp:lastModifiedBy>Gina S Lee</cp:lastModifiedBy>
  <cp:revision>4</cp:revision>
  <dcterms:created xsi:type="dcterms:W3CDTF">2024-06-26T16:45:00Z</dcterms:created>
  <dcterms:modified xsi:type="dcterms:W3CDTF">2024-06-2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99ECEF2208DA4FB006AFAC1F022AA1</vt:lpwstr>
  </property>
</Properties>
</file>